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62A" w:rsidRPr="00B3491D" w:rsidRDefault="00D8162A" w:rsidP="00D8162A">
      <w:pPr>
        <w:spacing w:after="200" w:line="276" w:lineRule="auto"/>
        <w:jc w:val="both"/>
        <w:rPr>
          <w:rStyle w:val="longtext"/>
          <w:b/>
          <w:kern w:val="2"/>
          <w:sz w:val="24"/>
          <w:lang w:eastAsia="ko-KR"/>
        </w:rPr>
      </w:pPr>
      <w:r w:rsidRPr="00B3491D">
        <w:rPr>
          <w:rStyle w:val="longtext"/>
          <w:b/>
          <w:kern w:val="2"/>
          <w:sz w:val="24"/>
          <w:lang w:eastAsia="ko-KR"/>
        </w:rPr>
        <w:t>Supplemental information</w:t>
      </w:r>
    </w:p>
    <w:p w:rsidR="00D8162A" w:rsidRPr="00B3491D" w:rsidRDefault="00D8162A" w:rsidP="00D8162A">
      <w:pPr>
        <w:spacing w:after="200" w:line="276" w:lineRule="auto"/>
        <w:jc w:val="both"/>
        <w:rPr>
          <w:rStyle w:val="longtext"/>
          <w:kern w:val="2"/>
          <w:sz w:val="24"/>
          <w:lang w:eastAsia="ko-KR"/>
        </w:rPr>
      </w:pPr>
    </w:p>
    <w:p w:rsidR="005A186D" w:rsidRPr="00B31CBE" w:rsidRDefault="00D8162A" w:rsidP="005A186D">
      <w:pPr>
        <w:pStyle w:val="1"/>
        <w:spacing w:line="480" w:lineRule="auto"/>
        <w:ind w:right="376"/>
        <w:rPr>
          <w:rFonts w:ascii="Times New Roman" w:eastAsia="맑은 고딕" w:hAnsi="Times New Roman"/>
          <w:b/>
          <w:kern w:val="2"/>
          <w:szCs w:val="24"/>
          <w:lang w:eastAsia="ko-KR"/>
        </w:rPr>
      </w:pPr>
      <w:r w:rsidRPr="00B3491D">
        <w:rPr>
          <w:rStyle w:val="longtext"/>
          <w:b/>
          <w:kern w:val="2"/>
          <w:lang w:eastAsia="ko-KR"/>
        </w:rPr>
        <w:t xml:space="preserve">Title: </w:t>
      </w:r>
      <w:r w:rsidR="005A186D" w:rsidRPr="00B31CBE">
        <w:rPr>
          <w:rFonts w:ascii="Times New Roman" w:eastAsia="맑은 고딕" w:hAnsi="Times New Roman"/>
          <w:b/>
          <w:kern w:val="2"/>
          <w:szCs w:val="24"/>
          <w:lang w:eastAsia="ko-KR"/>
        </w:rPr>
        <w:t>A Predictive Model for Cochlear Implant Outcome in Children With Cochlear Nerve Deficiency</w:t>
      </w:r>
    </w:p>
    <w:p w:rsidR="005A186D" w:rsidRPr="00B31CBE" w:rsidRDefault="005A186D" w:rsidP="005A186D">
      <w:pPr>
        <w:pStyle w:val="1"/>
        <w:spacing w:line="480" w:lineRule="auto"/>
        <w:ind w:right="376"/>
        <w:rPr>
          <w:rFonts w:ascii="Times New Roman" w:eastAsia="맑은 고딕" w:hAnsi="Times New Roman"/>
          <w:b/>
          <w:kern w:val="2"/>
          <w:szCs w:val="24"/>
          <w:lang w:eastAsia="ko-KR"/>
        </w:rPr>
      </w:pPr>
    </w:p>
    <w:p w:rsidR="005A186D" w:rsidRPr="00B31CBE" w:rsidRDefault="005A186D" w:rsidP="005A186D">
      <w:pPr>
        <w:pStyle w:val="1"/>
        <w:spacing w:line="480" w:lineRule="auto"/>
        <w:ind w:right="376"/>
        <w:rPr>
          <w:rFonts w:ascii="Times New Roman" w:eastAsia="맑은 고딕" w:hAnsi="Times New Roman"/>
          <w:szCs w:val="24"/>
          <w:lang w:eastAsia="ko-KR"/>
        </w:rPr>
      </w:pPr>
      <w:r w:rsidRPr="00B31CBE">
        <w:rPr>
          <w:rFonts w:ascii="Times New Roman" w:eastAsia="맑은 고딕" w:hAnsi="Times New Roman"/>
          <w:szCs w:val="24"/>
        </w:rPr>
        <w:t xml:space="preserve">Jae </w:t>
      </w:r>
      <w:proofErr w:type="spellStart"/>
      <w:r w:rsidRPr="00B31CBE">
        <w:rPr>
          <w:rFonts w:ascii="Times New Roman" w:eastAsia="맑은 고딕" w:hAnsi="Times New Roman"/>
          <w:szCs w:val="24"/>
        </w:rPr>
        <w:t>Joon</w:t>
      </w:r>
      <w:proofErr w:type="spellEnd"/>
      <w:r w:rsidRPr="00B31CBE">
        <w:rPr>
          <w:rFonts w:ascii="Times New Roman" w:eastAsia="맑은 고딕" w:hAnsi="Times New Roman"/>
          <w:szCs w:val="24"/>
        </w:rPr>
        <w:t xml:space="preserve"> Han</w:t>
      </w:r>
      <w:r w:rsidRPr="00B31CBE">
        <w:rPr>
          <w:rFonts w:ascii="Times New Roman" w:eastAsia="맑은 고딕" w:hAnsi="Times New Roman"/>
          <w:szCs w:val="24"/>
          <w:vertAlign w:val="superscript"/>
        </w:rPr>
        <w:t>1</w:t>
      </w:r>
      <w:r w:rsidRPr="00B31CBE">
        <w:rPr>
          <w:rFonts w:ascii="Times New Roman" w:eastAsia="맑은 고딕" w:hAnsi="Times New Roman"/>
          <w:szCs w:val="24"/>
        </w:rPr>
        <w:t>, Myung-</w:t>
      </w:r>
      <w:proofErr w:type="spellStart"/>
      <w:r w:rsidRPr="00B31CBE">
        <w:rPr>
          <w:rFonts w:ascii="Times New Roman" w:eastAsia="맑은 고딕" w:hAnsi="Times New Roman"/>
          <w:szCs w:val="24"/>
        </w:rPr>
        <w:t>Whan</w:t>
      </w:r>
      <w:proofErr w:type="spellEnd"/>
      <w:r w:rsidRPr="00B31CBE">
        <w:rPr>
          <w:rFonts w:ascii="Times New Roman" w:eastAsia="맑은 고딕" w:hAnsi="Times New Roman"/>
          <w:szCs w:val="24"/>
        </w:rPr>
        <w:t xml:space="preserve"> Suh</w:t>
      </w:r>
      <w:r w:rsidRPr="00B31CBE">
        <w:rPr>
          <w:rFonts w:ascii="Times New Roman" w:eastAsia="맑은 고딕" w:hAnsi="Times New Roman"/>
          <w:szCs w:val="24"/>
          <w:vertAlign w:val="superscript"/>
        </w:rPr>
        <w:t>2</w:t>
      </w:r>
      <w:r w:rsidRPr="00B31CBE">
        <w:rPr>
          <w:rFonts w:ascii="Times New Roman" w:eastAsia="맑은 고딕" w:hAnsi="Times New Roman"/>
          <w:szCs w:val="24"/>
        </w:rPr>
        <w:t xml:space="preserve">, Moo </w:t>
      </w:r>
      <w:proofErr w:type="spellStart"/>
      <w:r w:rsidRPr="00B31CBE">
        <w:rPr>
          <w:rFonts w:ascii="Times New Roman" w:eastAsia="맑은 고딕" w:hAnsi="Times New Roman"/>
          <w:szCs w:val="24"/>
        </w:rPr>
        <w:t>Kyun</w:t>
      </w:r>
      <w:proofErr w:type="spellEnd"/>
      <w:r w:rsidRPr="00B31CBE">
        <w:rPr>
          <w:rFonts w:ascii="Times New Roman" w:eastAsia="맑은 고딕" w:hAnsi="Times New Roman"/>
          <w:szCs w:val="24"/>
        </w:rPr>
        <w:t xml:space="preserve"> Park</w:t>
      </w:r>
      <w:r w:rsidRPr="00B31CBE">
        <w:rPr>
          <w:rFonts w:ascii="Times New Roman" w:eastAsia="맑은 고딕" w:hAnsi="Times New Roman"/>
          <w:szCs w:val="24"/>
          <w:vertAlign w:val="superscript"/>
        </w:rPr>
        <w:t>2</w:t>
      </w:r>
      <w:r w:rsidRPr="00B31CBE">
        <w:rPr>
          <w:rFonts w:ascii="Times New Roman" w:eastAsia="맑은 고딕" w:hAnsi="Times New Roman"/>
          <w:szCs w:val="24"/>
        </w:rPr>
        <w:t>, Ja-Won Koo</w:t>
      </w:r>
      <w:r w:rsidRPr="00B31CBE">
        <w:rPr>
          <w:rFonts w:ascii="Times New Roman" w:eastAsia="맑은 고딕" w:hAnsi="Times New Roman"/>
          <w:szCs w:val="24"/>
          <w:vertAlign w:val="superscript"/>
        </w:rPr>
        <w:t>1</w:t>
      </w:r>
      <w:r w:rsidRPr="00B31CBE">
        <w:rPr>
          <w:rFonts w:ascii="Times New Roman" w:eastAsia="맑은 고딕" w:hAnsi="Times New Roman"/>
          <w:szCs w:val="24"/>
        </w:rPr>
        <w:t>, Jun Ho Lee</w:t>
      </w:r>
      <w:r w:rsidRPr="00B31CBE">
        <w:rPr>
          <w:rFonts w:ascii="Times New Roman" w:eastAsia="맑은 고딕" w:hAnsi="Times New Roman"/>
          <w:szCs w:val="24"/>
          <w:vertAlign w:val="superscript"/>
        </w:rPr>
        <w:t>2</w:t>
      </w:r>
      <w:r w:rsidRPr="00B31CBE">
        <w:rPr>
          <w:rFonts w:ascii="Times New Roman" w:eastAsia="맑은 고딕" w:hAnsi="Times New Roman"/>
          <w:szCs w:val="24"/>
        </w:rPr>
        <w:t xml:space="preserve">, </w:t>
      </w:r>
      <w:proofErr w:type="spellStart"/>
      <w:r w:rsidRPr="00B31CBE">
        <w:rPr>
          <w:rFonts w:ascii="Times New Roman" w:eastAsia="맑은 고딕" w:hAnsi="Times New Roman"/>
          <w:szCs w:val="24"/>
        </w:rPr>
        <w:t>Seung</w:t>
      </w:r>
      <w:proofErr w:type="spellEnd"/>
      <w:r w:rsidRPr="00B31CBE">
        <w:rPr>
          <w:rFonts w:ascii="Times New Roman" w:eastAsia="맑은 고딕" w:hAnsi="Times New Roman"/>
          <w:szCs w:val="24"/>
        </w:rPr>
        <w:t xml:space="preserve"> Ha Oh</w:t>
      </w:r>
      <w:r w:rsidRPr="00B31CBE">
        <w:rPr>
          <w:rFonts w:ascii="Times New Roman" w:eastAsia="맑은 고딕" w:hAnsi="Times New Roman"/>
          <w:szCs w:val="24"/>
          <w:vertAlign w:val="superscript"/>
        </w:rPr>
        <w:t>2</w:t>
      </w:r>
      <w:r w:rsidRPr="00B31CBE">
        <w:rPr>
          <w:rFonts w:ascii="Times New Roman" w:eastAsia="맑은 고딕" w:hAnsi="Times New Roman"/>
          <w:szCs w:val="24"/>
          <w:vertAlign w:val="superscript"/>
          <w:lang w:eastAsia="ko-KR"/>
        </w:rPr>
        <w:t>,*</w:t>
      </w:r>
    </w:p>
    <w:p w:rsidR="005A186D" w:rsidRPr="00B31CBE" w:rsidRDefault="005A186D" w:rsidP="005A186D">
      <w:pPr>
        <w:pStyle w:val="1"/>
        <w:spacing w:line="480" w:lineRule="auto"/>
        <w:ind w:right="376"/>
        <w:rPr>
          <w:rFonts w:ascii="Times New Roman" w:eastAsia="맑은 고딕" w:hAnsi="Times New Roman"/>
          <w:szCs w:val="24"/>
          <w:lang w:eastAsia="ko-KR"/>
        </w:rPr>
      </w:pPr>
    </w:p>
    <w:p w:rsidR="005A186D" w:rsidRPr="00B31CBE" w:rsidRDefault="005A186D" w:rsidP="005A186D">
      <w:pPr>
        <w:spacing w:after="200" w:line="480" w:lineRule="auto"/>
        <w:contextualSpacing/>
        <w:jc w:val="both"/>
        <w:rPr>
          <w:sz w:val="24"/>
          <w:szCs w:val="24"/>
          <w:lang w:eastAsia="ko-KR"/>
        </w:rPr>
      </w:pPr>
      <w:r w:rsidRPr="00B31CBE">
        <w:rPr>
          <w:sz w:val="24"/>
          <w:szCs w:val="24"/>
          <w:lang w:eastAsia="ko-KR"/>
        </w:rPr>
        <w:t>1 Department of Otorhinolaryngology-Head and Neck Surgery, Seoul National University Bundang Hospital, Seongnam, Korea.</w:t>
      </w:r>
    </w:p>
    <w:p w:rsidR="005A186D" w:rsidRPr="00B31CBE" w:rsidRDefault="005A186D" w:rsidP="005A186D">
      <w:pPr>
        <w:spacing w:after="200" w:line="480" w:lineRule="auto"/>
        <w:contextualSpacing/>
        <w:jc w:val="both"/>
        <w:rPr>
          <w:sz w:val="24"/>
          <w:szCs w:val="24"/>
          <w:lang w:eastAsia="ko-KR"/>
        </w:rPr>
      </w:pPr>
      <w:r w:rsidRPr="00B31CBE">
        <w:rPr>
          <w:sz w:val="24"/>
          <w:szCs w:val="24"/>
          <w:lang w:eastAsia="ko-KR"/>
        </w:rPr>
        <w:t>2 Department of Otorhinolaryngology-Head and Neck Surgery, Seoul National University Hospital, Seoul, Korea</w:t>
      </w:r>
    </w:p>
    <w:p w:rsidR="005A186D" w:rsidRPr="00B31CBE" w:rsidRDefault="005A186D" w:rsidP="005A186D">
      <w:pPr>
        <w:pStyle w:val="1"/>
        <w:spacing w:line="480" w:lineRule="auto"/>
        <w:ind w:right="376"/>
        <w:rPr>
          <w:rFonts w:ascii="Times New Roman" w:eastAsia="맑은 고딕" w:hAnsi="Times New Roman"/>
          <w:b/>
          <w:szCs w:val="24"/>
        </w:rPr>
      </w:pPr>
      <w:r w:rsidRPr="00B31CBE">
        <w:rPr>
          <w:rFonts w:ascii="Times New Roman" w:eastAsia="맑은 고딕" w:hAnsi="Times New Roman"/>
          <w:szCs w:val="24"/>
          <w:vertAlign w:val="superscript"/>
          <w:lang w:eastAsia="ko-KR"/>
        </w:rPr>
        <w:t>*</w:t>
      </w:r>
      <w:r w:rsidRPr="00B31CBE">
        <w:rPr>
          <w:rFonts w:ascii="Times New Roman" w:eastAsia="맑은 고딕" w:hAnsi="Times New Roman"/>
          <w:b/>
          <w:szCs w:val="24"/>
        </w:rPr>
        <w:t>corresponding.</w:t>
      </w:r>
      <w:r w:rsidRPr="00B31CBE">
        <w:rPr>
          <w:rFonts w:ascii="Times New Roman" w:hAnsi="Times New Roman"/>
          <w:szCs w:val="24"/>
        </w:rPr>
        <w:t xml:space="preserve"> </w:t>
      </w:r>
      <w:r w:rsidRPr="00B31CBE">
        <w:rPr>
          <w:rFonts w:ascii="Times New Roman" w:eastAsia="맑은 고딕" w:hAnsi="Times New Roman"/>
          <w:b/>
          <w:szCs w:val="24"/>
        </w:rPr>
        <w:t>shaoh@snu.ac.kr</w:t>
      </w:r>
    </w:p>
    <w:p w:rsidR="005A186D" w:rsidRDefault="005A186D">
      <w:pPr>
        <w:spacing w:after="200" w:line="276" w:lineRule="auto"/>
        <w:jc w:val="both"/>
        <w:rPr>
          <w:rStyle w:val="longtext"/>
          <w:b/>
          <w:kern w:val="2"/>
          <w:sz w:val="24"/>
          <w:lang w:eastAsia="ko-KR"/>
        </w:rPr>
      </w:pPr>
      <w:r>
        <w:rPr>
          <w:rStyle w:val="longtext"/>
          <w:b/>
          <w:kern w:val="2"/>
          <w:sz w:val="24"/>
          <w:lang w:eastAsia="ko-KR"/>
        </w:rPr>
        <w:br w:type="page"/>
      </w:r>
    </w:p>
    <w:p w:rsidR="005A186D" w:rsidRPr="00B31CBE" w:rsidRDefault="005A186D" w:rsidP="005A186D">
      <w:pPr>
        <w:widowControl w:val="0"/>
        <w:spacing w:line="480" w:lineRule="auto"/>
        <w:rPr>
          <w:rStyle w:val="longtext"/>
          <w:b/>
          <w:kern w:val="2"/>
          <w:sz w:val="24"/>
          <w:lang w:eastAsia="ko-KR"/>
        </w:rPr>
      </w:pPr>
      <w:bookmarkStart w:id="0" w:name="_GoBack"/>
      <w:r>
        <w:rPr>
          <w:rStyle w:val="longtext"/>
          <w:rFonts w:hint="eastAsia"/>
          <w:b/>
          <w:kern w:val="2"/>
          <w:sz w:val="24"/>
          <w:lang w:eastAsia="ko-KR"/>
        </w:rPr>
        <w:lastRenderedPageBreak/>
        <w:t>Supplementary table S1</w:t>
      </w:r>
      <w:r w:rsidRPr="00B31CBE">
        <w:rPr>
          <w:rStyle w:val="longtext"/>
          <w:rFonts w:hint="eastAsia"/>
          <w:b/>
          <w:kern w:val="2"/>
          <w:sz w:val="24"/>
          <w:lang w:eastAsia="ko-KR"/>
        </w:rPr>
        <w:t>.</w:t>
      </w:r>
      <w:bookmarkEnd w:id="0"/>
      <w:r w:rsidRPr="00B31CBE">
        <w:rPr>
          <w:rStyle w:val="longtext"/>
          <w:rFonts w:hint="eastAsia"/>
          <w:b/>
          <w:kern w:val="2"/>
          <w:sz w:val="24"/>
          <w:lang w:eastAsia="ko-KR"/>
        </w:rPr>
        <w:t xml:space="preserve"> </w:t>
      </w:r>
      <w:proofErr w:type="gramStart"/>
      <w:r w:rsidR="004E6068">
        <w:rPr>
          <w:rStyle w:val="longtext"/>
          <w:rFonts w:hint="eastAsia"/>
          <w:b/>
          <w:kern w:val="2"/>
          <w:sz w:val="24"/>
          <w:lang w:eastAsia="ko-KR"/>
        </w:rPr>
        <w:t>Clinical and d</w:t>
      </w:r>
      <w:r>
        <w:rPr>
          <w:rStyle w:val="longtext"/>
          <w:rFonts w:hint="eastAsia"/>
          <w:b/>
          <w:kern w:val="2"/>
          <w:sz w:val="24"/>
          <w:lang w:eastAsia="ko-KR"/>
        </w:rPr>
        <w:t>emographic</w:t>
      </w:r>
      <w:r w:rsidR="004E6068">
        <w:rPr>
          <w:rStyle w:val="longtext"/>
          <w:rFonts w:hint="eastAsia"/>
          <w:b/>
          <w:kern w:val="2"/>
          <w:sz w:val="24"/>
          <w:lang w:eastAsia="ko-KR"/>
        </w:rPr>
        <w:t xml:space="preserve"> </w:t>
      </w:r>
      <w:r>
        <w:rPr>
          <w:rStyle w:val="longtext"/>
          <w:rFonts w:hint="eastAsia"/>
          <w:b/>
          <w:kern w:val="2"/>
          <w:sz w:val="24"/>
          <w:lang w:eastAsia="ko-KR"/>
        </w:rPr>
        <w:t>characteristics of the participants.</w:t>
      </w:r>
      <w:proofErr w:type="gramEnd"/>
      <w:r>
        <w:rPr>
          <w:rStyle w:val="longtext"/>
          <w:rFonts w:hint="eastAsia"/>
          <w:b/>
          <w:kern w:val="2"/>
          <w:sz w:val="24"/>
          <w:lang w:eastAsia="ko-KR"/>
        </w:rPr>
        <w:t xml:space="preserve"> </w:t>
      </w:r>
    </w:p>
    <w:tbl>
      <w:tblPr>
        <w:tblW w:w="549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05"/>
        <w:gridCol w:w="2494"/>
      </w:tblGrid>
      <w:tr w:rsidR="005A186D" w:rsidRPr="00B31CBE" w:rsidTr="00F931C7">
        <w:trPr>
          <w:trHeight w:val="20"/>
        </w:trPr>
        <w:tc>
          <w:tcPr>
            <w:tcW w:w="300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186D" w:rsidRPr="007462A2" w:rsidRDefault="005A186D" w:rsidP="00F931C7">
            <w:pPr>
              <w:widowControl w:val="0"/>
              <w:rPr>
                <w:kern w:val="2"/>
                <w:lang w:eastAsia="ko-KR"/>
              </w:rPr>
            </w:pPr>
          </w:p>
        </w:tc>
        <w:tc>
          <w:tcPr>
            <w:tcW w:w="249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A186D" w:rsidRPr="00F931C7" w:rsidRDefault="005A186D" w:rsidP="00F931C7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Participants (n = 25)</w:t>
            </w: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186D" w:rsidRPr="007462A2" w:rsidRDefault="005A186D" w:rsidP="00F931C7">
            <w:pPr>
              <w:widowControl w:val="0"/>
              <w:rPr>
                <w:kern w:val="2"/>
                <w:lang w:eastAsia="ko-KR"/>
              </w:rPr>
            </w:pPr>
            <w:r w:rsidRPr="00B31CBE">
              <w:rPr>
                <w:kern w:val="2"/>
                <w:lang w:eastAsia="ko-KR"/>
              </w:rPr>
              <w:t>Demographic parameters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Pr="00F931C7" w:rsidRDefault="005A186D" w:rsidP="00F931C7">
            <w:pPr>
              <w:jc w:val="center"/>
              <w:rPr>
                <w:kern w:val="2"/>
                <w:lang w:eastAsia="ko-KR"/>
              </w:rPr>
            </w:pP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186D" w:rsidRPr="00B31CBE" w:rsidRDefault="005A186D" w:rsidP="00F931C7">
            <w:pPr>
              <w:widowControl w:val="0"/>
              <w:ind w:leftChars="213" w:left="426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Sex (M / F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Pr="007462A2" w:rsidRDefault="005A186D" w:rsidP="00F931C7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13 / 12</w:t>
            </w: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186D" w:rsidRPr="007462A2" w:rsidRDefault="005A186D" w:rsidP="00F931C7">
            <w:pPr>
              <w:widowControl w:val="0"/>
              <w:ind w:leftChars="213" w:left="426"/>
              <w:rPr>
                <w:kern w:val="2"/>
                <w:lang w:eastAsia="ko-KR"/>
              </w:rPr>
            </w:pPr>
            <w:r w:rsidRPr="00B31CBE">
              <w:rPr>
                <w:kern w:val="2"/>
                <w:lang w:eastAsia="ko-KR"/>
              </w:rPr>
              <w:t>Age at operation</w:t>
            </w:r>
            <w:r>
              <w:rPr>
                <w:rFonts w:hint="eastAsia"/>
                <w:kern w:val="2"/>
                <w:lang w:eastAsia="ko-KR"/>
              </w:rPr>
              <w:t xml:space="preserve"> (months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Pr="00F931C7" w:rsidRDefault="005A186D" w:rsidP="00F931C7">
            <w:pPr>
              <w:jc w:val="center"/>
              <w:rPr>
                <w:kern w:val="2"/>
                <w:lang w:eastAsia="ko-KR"/>
              </w:rPr>
            </w:pPr>
            <w:r w:rsidRPr="00F931C7">
              <w:rPr>
                <w:kern w:val="2"/>
                <w:lang w:eastAsia="ko-KR"/>
              </w:rPr>
              <w:t>21.0</w:t>
            </w:r>
            <w:r>
              <w:rPr>
                <w:kern w:val="2"/>
                <w:lang w:eastAsia="ko-KR"/>
              </w:rPr>
              <w:t xml:space="preserve"> ± </w:t>
            </w:r>
            <w:r w:rsidRPr="00F931C7">
              <w:rPr>
                <w:kern w:val="2"/>
                <w:lang w:eastAsia="ko-KR"/>
              </w:rPr>
              <w:t>10.9</w:t>
            </w: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186D" w:rsidRPr="007462A2" w:rsidRDefault="005A186D" w:rsidP="00F931C7">
            <w:pPr>
              <w:widowControl w:val="0"/>
              <w:ind w:leftChars="213" w:left="426"/>
              <w:rPr>
                <w:kern w:val="2"/>
                <w:lang w:eastAsia="ko-KR"/>
              </w:rPr>
            </w:pPr>
            <w:r w:rsidRPr="00B31CBE">
              <w:rPr>
                <w:kern w:val="2"/>
                <w:lang w:eastAsia="ko-KR"/>
              </w:rPr>
              <w:t>Deaf duration</w:t>
            </w:r>
            <w:r>
              <w:rPr>
                <w:rFonts w:hint="eastAsia"/>
                <w:kern w:val="2"/>
                <w:lang w:eastAsia="ko-KR"/>
              </w:rPr>
              <w:t xml:space="preserve"> (months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Pr="00F931C7" w:rsidRDefault="005A186D" w:rsidP="00F931C7">
            <w:pPr>
              <w:jc w:val="center"/>
              <w:rPr>
                <w:kern w:val="2"/>
                <w:lang w:eastAsia="ko-KR"/>
              </w:rPr>
            </w:pPr>
            <w:r w:rsidRPr="00F931C7">
              <w:rPr>
                <w:kern w:val="2"/>
                <w:lang w:eastAsia="ko-KR"/>
              </w:rPr>
              <w:t>15.4</w:t>
            </w:r>
            <w:r>
              <w:rPr>
                <w:kern w:val="2"/>
                <w:lang w:eastAsia="ko-KR"/>
              </w:rPr>
              <w:t xml:space="preserve"> ± </w:t>
            </w:r>
            <w:r w:rsidRPr="00F931C7">
              <w:rPr>
                <w:kern w:val="2"/>
                <w:lang w:eastAsia="ko-KR"/>
              </w:rPr>
              <w:t>7.3</w:t>
            </w: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186D" w:rsidRPr="007462A2" w:rsidRDefault="005A186D" w:rsidP="00F931C7">
            <w:pPr>
              <w:widowControl w:val="0"/>
              <w:ind w:leftChars="213" w:left="426"/>
              <w:rPr>
                <w:kern w:val="2"/>
                <w:lang w:eastAsia="ko-KR"/>
              </w:rPr>
            </w:pPr>
            <w:r w:rsidRPr="00B31CBE">
              <w:rPr>
                <w:kern w:val="2"/>
                <w:lang w:eastAsia="ko-KR"/>
              </w:rPr>
              <w:t>Interval to 2nd CI</w:t>
            </w:r>
            <w:r>
              <w:rPr>
                <w:rFonts w:hint="eastAsia"/>
                <w:kern w:val="2"/>
                <w:lang w:eastAsia="ko-KR"/>
              </w:rPr>
              <w:t xml:space="preserve"> (months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Pr="00F931C7" w:rsidRDefault="005A186D" w:rsidP="00F931C7">
            <w:pPr>
              <w:jc w:val="center"/>
              <w:rPr>
                <w:kern w:val="2"/>
                <w:lang w:eastAsia="ko-KR"/>
              </w:rPr>
            </w:pPr>
            <w:r w:rsidRPr="00F931C7">
              <w:rPr>
                <w:kern w:val="2"/>
                <w:lang w:eastAsia="ko-KR"/>
              </w:rPr>
              <w:t>17.0</w:t>
            </w:r>
            <w:r>
              <w:rPr>
                <w:kern w:val="2"/>
                <w:lang w:eastAsia="ko-KR"/>
              </w:rPr>
              <w:t xml:space="preserve"> ± </w:t>
            </w:r>
            <w:r w:rsidRPr="00F931C7">
              <w:rPr>
                <w:kern w:val="2"/>
                <w:lang w:eastAsia="ko-KR"/>
              </w:rPr>
              <w:t>20.7</w:t>
            </w: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186D" w:rsidRDefault="005A186D" w:rsidP="00F931C7">
            <w:pPr>
              <w:widowControl w:val="0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Postoperative CI outcome (CAP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Default="005A186D" w:rsidP="00F931C7">
            <w:pPr>
              <w:jc w:val="center"/>
              <w:rPr>
                <w:kern w:val="2"/>
                <w:lang w:eastAsia="ko-KR"/>
              </w:rPr>
            </w:pP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186D" w:rsidRDefault="005A186D" w:rsidP="00F931C7">
            <w:pPr>
              <w:widowControl w:val="0"/>
              <w:ind w:leftChars="213" w:left="426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12 month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Default="005A186D" w:rsidP="00F931C7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2.5</w:t>
            </w:r>
            <w:r>
              <w:rPr>
                <w:kern w:val="2"/>
                <w:lang w:eastAsia="ko-KR"/>
              </w:rPr>
              <w:t xml:space="preserve"> ± </w:t>
            </w:r>
            <w:r>
              <w:rPr>
                <w:rFonts w:hint="eastAsia"/>
                <w:kern w:val="2"/>
                <w:lang w:eastAsia="ko-KR"/>
              </w:rPr>
              <w:t>1.8</w:t>
            </w: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186D" w:rsidRPr="00B31CBE" w:rsidRDefault="005A186D" w:rsidP="00F931C7">
            <w:pPr>
              <w:widowControl w:val="0"/>
              <w:ind w:leftChars="213" w:left="426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24 month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Pr="00775D4E" w:rsidRDefault="005A186D" w:rsidP="00F931C7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3.2</w:t>
            </w:r>
            <w:r>
              <w:rPr>
                <w:kern w:val="2"/>
                <w:lang w:eastAsia="ko-KR"/>
              </w:rPr>
              <w:t xml:space="preserve"> ± </w:t>
            </w:r>
            <w:r>
              <w:rPr>
                <w:rFonts w:hint="eastAsia"/>
                <w:kern w:val="2"/>
                <w:lang w:eastAsia="ko-KR"/>
              </w:rPr>
              <w:t>1.8</w:t>
            </w: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186D" w:rsidRPr="007462A2" w:rsidRDefault="005A186D" w:rsidP="00F931C7">
            <w:pPr>
              <w:widowControl w:val="0"/>
              <w:rPr>
                <w:kern w:val="2"/>
                <w:lang w:eastAsia="ko-KR"/>
              </w:rPr>
            </w:pPr>
            <w:r w:rsidRPr="00B31CBE">
              <w:rPr>
                <w:kern w:val="2"/>
                <w:lang w:eastAsia="ko-KR"/>
              </w:rPr>
              <w:t xml:space="preserve">Preoperative </w:t>
            </w:r>
            <w:proofErr w:type="spellStart"/>
            <w:r w:rsidRPr="00B31CBE">
              <w:rPr>
                <w:kern w:val="2"/>
                <w:lang w:eastAsia="ko-KR"/>
              </w:rPr>
              <w:t>audiologic</w:t>
            </w:r>
            <w:proofErr w:type="spellEnd"/>
            <w:r w:rsidRPr="00B31CBE">
              <w:rPr>
                <w:kern w:val="2"/>
                <w:lang w:eastAsia="ko-KR"/>
              </w:rPr>
              <w:t xml:space="preserve"> test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Pr="00F931C7" w:rsidRDefault="005A186D" w:rsidP="00F931C7">
            <w:pPr>
              <w:jc w:val="center"/>
              <w:rPr>
                <w:kern w:val="2"/>
                <w:lang w:eastAsia="ko-KR"/>
              </w:rPr>
            </w:pP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186D" w:rsidRDefault="005A186D" w:rsidP="00F931C7">
            <w:pPr>
              <w:widowControl w:val="0"/>
              <w:ind w:leftChars="213" w:left="426"/>
              <w:rPr>
                <w:bCs/>
                <w:kern w:val="2"/>
                <w:lang w:eastAsia="ko-KR"/>
              </w:rPr>
            </w:pPr>
            <w:r w:rsidRPr="00B31CBE">
              <w:rPr>
                <w:bCs/>
                <w:kern w:val="2"/>
                <w:lang w:eastAsia="ko-KR"/>
              </w:rPr>
              <w:t>Response of ABR</w:t>
            </w:r>
          </w:p>
          <w:p w:rsidR="005A186D" w:rsidRPr="007462A2" w:rsidRDefault="005A186D" w:rsidP="00F931C7">
            <w:pPr>
              <w:widowControl w:val="0"/>
              <w:ind w:leftChars="213" w:left="426"/>
              <w:rPr>
                <w:kern w:val="2"/>
                <w:lang w:eastAsia="ko-KR"/>
              </w:rPr>
            </w:pPr>
            <w:r>
              <w:rPr>
                <w:rFonts w:hint="eastAsia"/>
                <w:bCs/>
                <w:kern w:val="2"/>
                <w:lang w:eastAsia="ko-KR"/>
              </w:rPr>
              <w:t>(negative / positive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Pr="00F931C7" w:rsidRDefault="005A186D" w:rsidP="00F931C7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17 / 8</w:t>
            </w: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186D" w:rsidRPr="007462A2" w:rsidRDefault="005A186D" w:rsidP="00F931C7">
            <w:pPr>
              <w:widowControl w:val="0"/>
              <w:ind w:leftChars="213" w:left="426"/>
              <w:rPr>
                <w:kern w:val="2"/>
                <w:lang w:eastAsia="ko-KR"/>
              </w:rPr>
            </w:pPr>
            <w:r w:rsidRPr="00B31CBE">
              <w:rPr>
                <w:kern w:val="2"/>
                <w:lang w:eastAsia="ko-KR"/>
              </w:rPr>
              <w:t>Hearing thresholds</w:t>
            </w:r>
            <w:r>
              <w:rPr>
                <w:rFonts w:hint="eastAsia"/>
                <w:kern w:val="2"/>
                <w:lang w:eastAsia="ko-KR"/>
              </w:rPr>
              <w:t xml:space="preserve"> (dB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Pr="00F931C7" w:rsidRDefault="005A186D" w:rsidP="00F931C7">
            <w:pPr>
              <w:jc w:val="center"/>
              <w:rPr>
                <w:kern w:val="2"/>
                <w:lang w:eastAsia="ko-KR"/>
              </w:rPr>
            </w:pPr>
            <w:r w:rsidRPr="00F931C7">
              <w:rPr>
                <w:kern w:val="2"/>
                <w:lang w:eastAsia="ko-KR"/>
              </w:rPr>
              <w:t>98.2</w:t>
            </w:r>
            <w:r>
              <w:rPr>
                <w:kern w:val="2"/>
                <w:lang w:eastAsia="ko-KR"/>
              </w:rPr>
              <w:t xml:space="preserve"> ± </w:t>
            </w:r>
            <w:r w:rsidRPr="00F931C7">
              <w:rPr>
                <w:kern w:val="2"/>
                <w:lang w:eastAsia="ko-KR"/>
              </w:rPr>
              <w:t>11.1</w:t>
            </w: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186D" w:rsidRPr="007462A2" w:rsidRDefault="005A186D" w:rsidP="00F931C7">
            <w:pPr>
              <w:widowControl w:val="0"/>
              <w:ind w:leftChars="213" w:left="426"/>
              <w:rPr>
                <w:kern w:val="2"/>
                <w:lang w:eastAsia="ko-KR"/>
              </w:rPr>
            </w:pPr>
            <w:r w:rsidRPr="00B31CBE">
              <w:rPr>
                <w:kern w:val="2"/>
                <w:lang w:eastAsia="ko-KR"/>
              </w:rPr>
              <w:t>EABR thresholds</w:t>
            </w:r>
            <w:r>
              <w:rPr>
                <w:rFonts w:hint="eastAsia"/>
                <w:kern w:val="2"/>
                <w:lang w:eastAsia="ko-KR"/>
              </w:rPr>
              <w:t xml:space="preserve"> (</w:t>
            </w:r>
            <w:r w:rsidRPr="001F40E4">
              <w:rPr>
                <w:rFonts w:hint="eastAsia"/>
                <w:kern w:val="2"/>
                <w:lang w:eastAsia="ko-KR"/>
              </w:rPr>
              <w:t>µ</w:t>
            </w:r>
            <w:r w:rsidRPr="001F40E4">
              <w:rPr>
                <w:kern w:val="2"/>
                <w:lang w:eastAsia="ko-KR"/>
              </w:rPr>
              <w:t>A</w:t>
            </w:r>
            <w:r>
              <w:rPr>
                <w:rFonts w:hint="eastAsia"/>
                <w:kern w:val="2"/>
                <w:lang w:eastAsia="ko-KR"/>
              </w:rPr>
              <w:t>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Pr="00F931C7" w:rsidRDefault="005A186D" w:rsidP="00F931C7">
            <w:pPr>
              <w:jc w:val="center"/>
              <w:rPr>
                <w:kern w:val="2"/>
                <w:lang w:eastAsia="ko-KR"/>
              </w:rPr>
            </w:pPr>
            <w:r w:rsidRPr="00F931C7">
              <w:rPr>
                <w:kern w:val="2"/>
                <w:lang w:eastAsia="ko-KR"/>
              </w:rPr>
              <w:t>228.8</w:t>
            </w:r>
            <w:r>
              <w:rPr>
                <w:kern w:val="2"/>
                <w:lang w:eastAsia="ko-KR"/>
              </w:rPr>
              <w:t xml:space="preserve"> ± </w:t>
            </w:r>
            <w:r w:rsidRPr="00F931C7">
              <w:rPr>
                <w:kern w:val="2"/>
                <w:lang w:eastAsia="ko-KR"/>
              </w:rPr>
              <w:t>184.0</w:t>
            </w: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186D" w:rsidRPr="007462A2" w:rsidRDefault="005A186D" w:rsidP="00F931C7">
            <w:pPr>
              <w:widowControl w:val="0"/>
              <w:rPr>
                <w:kern w:val="2"/>
                <w:lang w:eastAsia="ko-KR"/>
              </w:rPr>
            </w:pPr>
            <w:r w:rsidRPr="00B31CBE">
              <w:rPr>
                <w:kern w:val="2"/>
                <w:lang w:eastAsia="ko-KR"/>
              </w:rPr>
              <w:t>Parameters with imaging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Pr="00F931C7" w:rsidRDefault="005A186D" w:rsidP="00F931C7">
            <w:pPr>
              <w:jc w:val="center"/>
              <w:rPr>
                <w:kern w:val="2"/>
                <w:lang w:eastAsia="ko-KR"/>
              </w:rPr>
            </w:pP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186D" w:rsidRPr="007462A2" w:rsidRDefault="005A186D" w:rsidP="00F931C7">
            <w:pPr>
              <w:widowControl w:val="0"/>
              <w:ind w:leftChars="213" w:left="426"/>
              <w:rPr>
                <w:kern w:val="2"/>
                <w:lang w:eastAsia="ko-KR"/>
              </w:rPr>
            </w:pPr>
            <w:r w:rsidRPr="00B31CBE">
              <w:rPr>
                <w:kern w:val="2"/>
                <w:lang w:eastAsia="ko-KR"/>
              </w:rPr>
              <w:t>BCNC size</w:t>
            </w:r>
            <w:r>
              <w:rPr>
                <w:rFonts w:hint="eastAsia"/>
                <w:kern w:val="2"/>
                <w:lang w:eastAsia="ko-KR"/>
              </w:rPr>
              <w:t xml:space="preserve"> (mm,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Pr="00F931C7" w:rsidRDefault="005A186D" w:rsidP="00F931C7">
            <w:pPr>
              <w:jc w:val="center"/>
              <w:rPr>
                <w:kern w:val="2"/>
                <w:lang w:eastAsia="ko-KR"/>
              </w:rPr>
            </w:pPr>
            <w:r w:rsidRPr="00F931C7">
              <w:rPr>
                <w:kern w:val="2"/>
                <w:lang w:eastAsia="ko-KR"/>
              </w:rPr>
              <w:t>0.9</w:t>
            </w:r>
            <w:r>
              <w:rPr>
                <w:kern w:val="2"/>
                <w:lang w:eastAsia="ko-KR"/>
              </w:rPr>
              <w:t xml:space="preserve"> ± </w:t>
            </w:r>
            <w:r w:rsidRPr="00F931C7">
              <w:rPr>
                <w:kern w:val="2"/>
                <w:lang w:eastAsia="ko-KR"/>
              </w:rPr>
              <w:t>0.5</w:t>
            </w: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186D" w:rsidRPr="007462A2" w:rsidRDefault="005A186D" w:rsidP="00F931C7">
            <w:pPr>
              <w:widowControl w:val="0"/>
              <w:ind w:leftChars="213" w:left="426"/>
              <w:rPr>
                <w:kern w:val="2"/>
                <w:lang w:eastAsia="ko-KR"/>
              </w:rPr>
            </w:pPr>
            <w:r w:rsidRPr="00B31CBE">
              <w:rPr>
                <w:kern w:val="2"/>
                <w:lang w:eastAsia="ko-KR"/>
              </w:rPr>
              <w:t>IAC size</w:t>
            </w:r>
            <w:r>
              <w:rPr>
                <w:rFonts w:hint="eastAsia"/>
                <w:kern w:val="2"/>
                <w:lang w:eastAsia="ko-KR"/>
              </w:rPr>
              <w:t xml:space="preserve"> (mm,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Pr="00F931C7" w:rsidRDefault="005A186D" w:rsidP="00F931C7">
            <w:pPr>
              <w:jc w:val="center"/>
              <w:rPr>
                <w:kern w:val="2"/>
                <w:lang w:eastAsia="ko-KR"/>
              </w:rPr>
            </w:pPr>
            <w:r w:rsidRPr="00F931C7">
              <w:rPr>
                <w:kern w:val="2"/>
                <w:lang w:eastAsia="ko-KR"/>
              </w:rPr>
              <w:t>3.3</w:t>
            </w:r>
            <w:r>
              <w:rPr>
                <w:kern w:val="2"/>
                <w:lang w:eastAsia="ko-KR"/>
              </w:rPr>
              <w:t xml:space="preserve"> ± </w:t>
            </w:r>
            <w:r w:rsidRPr="00F931C7">
              <w:rPr>
                <w:kern w:val="2"/>
                <w:lang w:eastAsia="ko-KR"/>
              </w:rPr>
              <w:t>1.2</w:t>
            </w: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186D" w:rsidRPr="007462A2" w:rsidRDefault="005A186D" w:rsidP="00F931C7">
            <w:pPr>
              <w:widowControl w:val="0"/>
              <w:ind w:leftChars="213" w:left="426"/>
              <w:rPr>
                <w:kern w:val="2"/>
                <w:lang w:eastAsia="ko-KR"/>
              </w:rPr>
            </w:pPr>
            <w:r w:rsidRPr="00B31CBE">
              <w:rPr>
                <w:bCs/>
                <w:kern w:val="2"/>
                <w:lang w:eastAsia="ko-KR"/>
              </w:rPr>
              <w:t>VCN size</w:t>
            </w:r>
            <w:r>
              <w:rPr>
                <w:rFonts w:hint="eastAsia"/>
                <w:bCs/>
                <w:kern w:val="2"/>
                <w:lang w:eastAsia="ko-KR"/>
              </w:rPr>
              <w:t xml:space="preserve"> </w:t>
            </w:r>
            <w:r>
              <w:rPr>
                <w:rFonts w:hint="eastAsia"/>
                <w:kern w:val="2"/>
                <w:lang w:eastAsia="ko-KR"/>
              </w:rPr>
              <w:t>(mm,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Pr="00F931C7" w:rsidRDefault="005A186D" w:rsidP="00F931C7">
            <w:pPr>
              <w:jc w:val="center"/>
              <w:rPr>
                <w:kern w:val="2"/>
                <w:lang w:eastAsia="ko-KR"/>
              </w:rPr>
            </w:pPr>
            <w:r w:rsidRPr="00F931C7">
              <w:rPr>
                <w:kern w:val="2"/>
                <w:lang w:eastAsia="ko-KR"/>
              </w:rPr>
              <w:t>1.0</w:t>
            </w:r>
            <w:r>
              <w:rPr>
                <w:kern w:val="2"/>
                <w:lang w:eastAsia="ko-KR"/>
              </w:rPr>
              <w:t xml:space="preserve"> ± </w:t>
            </w:r>
            <w:r w:rsidRPr="00F931C7">
              <w:rPr>
                <w:kern w:val="2"/>
                <w:lang w:eastAsia="ko-KR"/>
              </w:rPr>
              <w:t>0.5</w:t>
            </w: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186D" w:rsidRPr="007462A2" w:rsidRDefault="005A186D" w:rsidP="00F931C7">
            <w:pPr>
              <w:widowControl w:val="0"/>
              <w:ind w:leftChars="213" w:left="426"/>
              <w:rPr>
                <w:kern w:val="2"/>
                <w:lang w:eastAsia="ko-KR"/>
              </w:rPr>
            </w:pPr>
            <w:r w:rsidRPr="00B31CBE">
              <w:rPr>
                <w:bCs/>
                <w:kern w:val="2"/>
                <w:lang w:eastAsia="ko-KR"/>
              </w:rPr>
              <w:t>VCN/FN ratio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Pr="00F931C7" w:rsidRDefault="005A186D" w:rsidP="00F931C7">
            <w:pPr>
              <w:jc w:val="center"/>
              <w:rPr>
                <w:kern w:val="2"/>
                <w:lang w:eastAsia="ko-KR"/>
              </w:rPr>
            </w:pPr>
            <w:r w:rsidRPr="00F931C7">
              <w:rPr>
                <w:kern w:val="2"/>
                <w:lang w:eastAsia="ko-KR"/>
              </w:rPr>
              <w:t>1.6</w:t>
            </w:r>
            <w:r>
              <w:rPr>
                <w:kern w:val="2"/>
                <w:lang w:eastAsia="ko-KR"/>
              </w:rPr>
              <w:t xml:space="preserve"> ± </w:t>
            </w:r>
            <w:r w:rsidRPr="00F931C7">
              <w:rPr>
                <w:kern w:val="2"/>
                <w:lang w:eastAsia="ko-KR"/>
              </w:rPr>
              <w:t>0.8</w:t>
            </w: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186D" w:rsidRDefault="005A186D" w:rsidP="00F931C7">
            <w:pPr>
              <w:widowControl w:val="0"/>
              <w:ind w:leftChars="213" w:left="426"/>
              <w:rPr>
                <w:bCs/>
                <w:kern w:val="2"/>
                <w:lang w:eastAsia="ko-KR"/>
              </w:rPr>
            </w:pPr>
            <w:r w:rsidRPr="00B31CBE">
              <w:rPr>
                <w:bCs/>
                <w:kern w:val="2"/>
                <w:lang w:eastAsia="ko-KR"/>
              </w:rPr>
              <w:t xml:space="preserve">Grade of </w:t>
            </w:r>
            <w:r w:rsidRPr="00B31CBE">
              <w:rPr>
                <w:rFonts w:hint="eastAsia"/>
                <w:bCs/>
                <w:kern w:val="2"/>
                <w:lang w:eastAsia="ko-KR"/>
              </w:rPr>
              <w:t>IAC nerves</w:t>
            </w:r>
          </w:p>
          <w:p w:rsidR="005A186D" w:rsidRPr="007462A2" w:rsidRDefault="005A186D" w:rsidP="00F931C7">
            <w:pPr>
              <w:widowControl w:val="0"/>
              <w:ind w:leftChars="213" w:left="426"/>
              <w:rPr>
                <w:kern w:val="2"/>
                <w:lang w:eastAsia="ko-KR"/>
              </w:rPr>
            </w:pPr>
            <w:r>
              <w:rPr>
                <w:rFonts w:hint="eastAsia"/>
                <w:bCs/>
                <w:kern w:val="2"/>
                <w:lang w:eastAsia="ko-KR"/>
              </w:rPr>
              <w:t>(1 / 2 / 3 / 4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Pr="00F931C7" w:rsidRDefault="005A186D" w:rsidP="00F931C7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4 / 5 / 7 / 9</w:t>
            </w: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186D" w:rsidRPr="007462A2" w:rsidRDefault="005A186D" w:rsidP="00F931C7">
            <w:pPr>
              <w:widowControl w:val="0"/>
              <w:ind w:leftChars="213" w:left="426"/>
              <w:rPr>
                <w:kern w:val="2"/>
                <w:lang w:eastAsia="ko-KR"/>
              </w:rPr>
            </w:pPr>
            <w:r w:rsidRPr="00B31CBE">
              <w:rPr>
                <w:kern w:val="2"/>
                <w:lang w:eastAsia="ko-KR"/>
              </w:rPr>
              <w:t>Aplasia/hypoplasi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Pr="00F931C7" w:rsidRDefault="005A186D" w:rsidP="00F931C7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13 / 12</w:t>
            </w: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186D" w:rsidRPr="007462A2" w:rsidRDefault="005A186D" w:rsidP="00F931C7">
            <w:pPr>
              <w:widowControl w:val="0"/>
              <w:rPr>
                <w:kern w:val="2"/>
                <w:lang w:eastAsia="ko-KR"/>
              </w:rPr>
            </w:pPr>
            <w:r w:rsidRPr="00B31CBE">
              <w:rPr>
                <w:kern w:val="2"/>
                <w:lang w:eastAsia="ko-KR"/>
              </w:rPr>
              <w:t>Postoperative- ECAP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Pr="00F931C7" w:rsidRDefault="005A186D" w:rsidP="00F931C7">
            <w:pPr>
              <w:jc w:val="center"/>
              <w:rPr>
                <w:kern w:val="2"/>
                <w:lang w:eastAsia="ko-KR"/>
              </w:rPr>
            </w:pP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186D" w:rsidRPr="007462A2" w:rsidRDefault="005A186D" w:rsidP="00F931C7">
            <w:pPr>
              <w:widowControl w:val="0"/>
              <w:ind w:leftChars="213" w:left="426"/>
              <w:rPr>
                <w:kern w:val="2"/>
                <w:lang w:eastAsia="ko-KR"/>
              </w:rPr>
            </w:pPr>
            <w:r w:rsidRPr="00B31CBE">
              <w:rPr>
                <w:kern w:val="2"/>
                <w:lang w:eastAsia="ko-KR"/>
              </w:rPr>
              <w:t>% of active electrode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Pr="00F931C7" w:rsidRDefault="005A186D" w:rsidP="00F931C7">
            <w:pPr>
              <w:jc w:val="center"/>
              <w:rPr>
                <w:kern w:val="2"/>
                <w:lang w:eastAsia="ko-KR"/>
              </w:rPr>
            </w:pPr>
            <w:r w:rsidRPr="00F931C7">
              <w:rPr>
                <w:kern w:val="2"/>
                <w:lang w:eastAsia="ko-KR"/>
              </w:rPr>
              <w:t>39.2</w:t>
            </w:r>
            <w:r>
              <w:rPr>
                <w:kern w:val="2"/>
                <w:lang w:eastAsia="ko-KR"/>
              </w:rPr>
              <w:t xml:space="preserve"> ± </w:t>
            </w:r>
            <w:r w:rsidRPr="00F931C7">
              <w:rPr>
                <w:kern w:val="2"/>
                <w:lang w:eastAsia="ko-KR"/>
              </w:rPr>
              <w:t>29.9</w:t>
            </w: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186D" w:rsidRPr="007462A2" w:rsidRDefault="005A186D" w:rsidP="00F931C7">
            <w:pPr>
              <w:widowControl w:val="0"/>
              <w:ind w:leftChars="213" w:left="426"/>
              <w:rPr>
                <w:kern w:val="2"/>
                <w:lang w:eastAsia="ko-KR"/>
              </w:rPr>
            </w:pPr>
            <w:r w:rsidRPr="00B31CBE">
              <w:rPr>
                <w:kern w:val="2"/>
                <w:lang w:eastAsia="ko-KR"/>
              </w:rPr>
              <w:t>Average threshold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Pr="00F931C7" w:rsidRDefault="005A186D" w:rsidP="00F931C7">
            <w:pPr>
              <w:jc w:val="center"/>
              <w:rPr>
                <w:kern w:val="2"/>
                <w:lang w:eastAsia="ko-KR"/>
              </w:rPr>
            </w:pPr>
            <w:r w:rsidRPr="00F931C7">
              <w:rPr>
                <w:kern w:val="2"/>
                <w:lang w:eastAsia="ko-KR"/>
              </w:rPr>
              <w:t>244.9</w:t>
            </w:r>
            <w:r>
              <w:rPr>
                <w:kern w:val="2"/>
                <w:lang w:eastAsia="ko-KR"/>
              </w:rPr>
              <w:t xml:space="preserve"> ± </w:t>
            </w:r>
            <w:r w:rsidRPr="00F931C7">
              <w:rPr>
                <w:kern w:val="2"/>
                <w:lang w:eastAsia="ko-KR"/>
              </w:rPr>
              <w:t>86.9</w:t>
            </w: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186D" w:rsidRPr="007462A2" w:rsidRDefault="005A186D" w:rsidP="00F931C7">
            <w:pPr>
              <w:widowControl w:val="0"/>
              <w:ind w:leftChars="213" w:left="426"/>
              <w:rPr>
                <w:kern w:val="2"/>
                <w:lang w:eastAsia="ko-KR"/>
              </w:rPr>
            </w:pPr>
            <w:r w:rsidRPr="00B31CBE">
              <w:rPr>
                <w:kern w:val="2"/>
                <w:lang w:eastAsia="ko-KR"/>
              </w:rPr>
              <w:t>Minimum threshold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Pr="00F931C7" w:rsidRDefault="005A186D" w:rsidP="00F931C7">
            <w:pPr>
              <w:jc w:val="center"/>
              <w:rPr>
                <w:kern w:val="2"/>
                <w:lang w:eastAsia="ko-KR"/>
              </w:rPr>
            </w:pPr>
            <w:r w:rsidRPr="00F931C7">
              <w:rPr>
                <w:kern w:val="2"/>
                <w:lang w:eastAsia="ko-KR"/>
              </w:rPr>
              <w:t>195.6</w:t>
            </w:r>
            <w:r>
              <w:rPr>
                <w:kern w:val="2"/>
                <w:lang w:eastAsia="ko-KR"/>
              </w:rPr>
              <w:t xml:space="preserve"> ± </w:t>
            </w:r>
            <w:r w:rsidRPr="00F931C7">
              <w:rPr>
                <w:kern w:val="2"/>
                <w:lang w:eastAsia="ko-KR"/>
              </w:rPr>
              <w:t>47.8</w:t>
            </w: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A186D" w:rsidRPr="007462A2" w:rsidRDefault="005A186D" w:rsidP="00F931C7">
            <w:pPr>
              <w:widowControl w:val="0"/>
              <w:ind w:leftChars="213" w:left="426"/>
              <w:rPr>
                <w:kern w:val="2"/>
                <w:lang w:eastAsia="ko-KR"/>
              </w:rPr>
            </w:pPr>
            <w:r w:rsidRPr="00B31CBE">
              <w:rPr>
                <w:kern w:val="2"/>
                <w:lang w:eastAsia="ko-KR"/>
              </w:rPr>
              <w:t>Maximum threshold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186D" w:rsidRPr="00F931C7" w:rsidRDefault="005A186D" w:rsidP="00F931C7">
            <w:pPr>
              <w:jc w:val="center"/>
              <w:rPr>
                <w:kern w:val="2"/>
                <w:lang w:eastAsia="ko-KR"/>
              </w:rPr>
            </w:pPr>
            <w:r w:rsidRPr="00F931C7">
              <w:rPr>
                <w:kern w:val="2"/>
                <w:lang w:eastAsia="ko-KR"/>
              </w:rPr>
              <w:t>312.3</w:t>
            </w:r>
            <w:r>
              <w:rPr>
                <w:kern w:val="2"/>
                <w:lang w:eastAsia="ko-KR"/>
              </w:rPr>
              <w:t xml:space="preserve"> ± </w:t>
            </w:r>
            <w:r w:rsidRPr="00F931C7">
              <w:rPr>
                <w:kern w:val="2"/>
                <w:lang w:eastAsia="ko-KR"/>
              </w:rPr>
              <w:t>150.8</w:t>
            </w:r>
          </w:p>
        </w:tc>
      </w:tr>
      <w:tr w:rsidR="005A186D" w:rsidRPr="00B31CBE" w:rsidTr="00F931C7">
        <w:trPr>
          <w:trHeight w:val="20"/>
        </w:trPr>
        <w:tc>
          <w:tcPr>
            <w:tcW w:w="3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A186D" w:rsidRDefault="005A186D" w:rsidP="00F931C7">
            <w:pPr>
              <w:widowControl w:val="0"/>
              <w:jc w:val="both"/>
              <w:rPr>
                <w:kern w:val="2"/>
                <w:lang w:eastAsia="ko-KR"/>
              </w:rPr>
            </w:pPr>
            <w:r w:rsidRPr="00B31CBE">
              <w:rPr>
                <w:kern w:val="2"/>
                <w:lang w:eastAsia="ko-KR"/>
              </w:rPr>
              <w:t>FN twitching with CI stimulation</w:t>
            </w:r>
          </w:p>
          <w:p w:rsidR="005A186D" w:rsidRPr="007462A2" w:rsidRDefault="005A186D" w:rsidP="00F931C7">
            <w:pPr>
              <w:widowControl w:val="0"/>
              <w:ind w:leftChars="213" w:left="426"/>
              <w:jc w:val="both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(none / mild / severe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186D" w:rsidRPr="00F931C7" w:rsidRDefault="005A186D" w:rsidP="00F931C7">
            <w:pPr>
              <w:jc w:val="center"/>
              <w:rPr>
                <w:kern w:val="2"/>
                <w:lang w:eastAsia="ko-KR"/>
              </w:rPr>
            </w:pPr>
            <w:r>
              <w:rPr>
                <w:rFonts w:hint="eastAsia"/>
                <w:kern w:val="2"/>
                <w:lang w:eastAsia="ko-KR"/>
              </w:rPr>
              <w:t>14 / 8 / 3</w:t>
            </w:r>
          </w:p>
        </w:tc>
      </w:tr>
    </w:tbl>
    <w:p w:rsidR="005B672A" w:rsidRPr="00A938AC" w:rsidRDefault="005A186D" w:rsidP="00A938AC">
      <w:pPr>
        <w:widowControl w:val="0"/>
        <w:rPr>
          <w:rStyle w:val="longtext"/>
          <w:b/>
          <w:kern w:val="2"/>
          <w:sz w:val="24"/>
          <w:lang w:eastAsia="ko-KR"/>
        </w:rPr>
      </w:pPr>
      <w:r w:rsidRPr="00B31CBE">
        <w:rPr>
          <w:kern w:val="2"/>
          <w:lang w:eastAsia="ko-KR"/>
        </w:rPr>
        <w:t xml:space="preserve">CAP, the Categories of Auditory Performance; CI cochlear implantation; EABR, electrically evoked auditory brain stem response; ABR, auditory brain stem response; BCNC, Bony cochlear nerve canal; IAC, internal auditory canal; VCN, vestibulocochlear nerve; FN, facial nerve; CND, cochlear nerve deficiency; ECAP, Electrically </w:t>
      </w:r>
      <w:r w:rsidR="00A938AC">
        <w:rPr>
          <w:kern w:val="2"/>
          <w:lang w:eastAsia="ko-KR"/>
        </w:rPr>
        <w:t>evoked compound action potentia</w:t>
      </w:r>
      <w:r w:rsidR="00A938AC">
        <w:rPr>
          <w:rFonts w:hint="eastAsia"/>
          <w:kern w:val="2"/>
          <w:lang w:eastAsia="ko-KR"/>
        </w:rPr>
        <w:t>l.</w:t>
      </w:r>
    </w:p>
    <w:sectPr w:rsidR="005B672A" w:rsidRPr="00A938AC" w:rsidSect="006643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78AB" w:rsidRDefault="00D678AB" w:rsidP="00D15A69">
      <w:r>
        <w:separator/>
      </w:r>
    </w:p>
  </w:endnote>
  <w:endnote w:type="continuationSeparator" w:id="0">
    <w:p w:rsidR="00D678AB" w:rsidRDefault="00D678AB" w:rsidP="00D15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78AB" w:rsidRDefault="00D678AB" w:rsidP="00D15A69">
      <w:r>
        <w:separator/>
      </w:r>
    </w:p>
  </w:footnote>
  <w:footnote w:type="continuationSeparator" w:id="0">
    <w:p w:rsidR="00D678AB" w:rsidRDefault="00D678AB" w:rsidP="00D15A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804ECF"/>
    <w:multiLevelType w:val="hybridMultilevel"/>
    <w:tmpl w:val="4D94B27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2CE"/>
    <w:rsid w:val="00001FA2"/>
    <w:rsid w:val="00002995"/>
    <w:rsid w:val="00005D00"/>
    <w:rsid w:val="00006AEB"/>
    <w:rsid w:val="00010826"/>
    <w:rsid w:val="00016DB5"/>
    <w:rsid w:val="0001714C"/>
    <w:rsid w:val="00017F06"/>
    <w:rsid w:val="000264F6"/>
    <w:rsid w:val="00032DB5"/>
    <w:rsid w:val="0003409B"/>
    <w:rsid w:val="000347CA"/>
    <w:rsid w:val="000356C7"/>
    <w:rsid w:val="0004303F"/>
    <w:rsid w:val="0004585F"/>
    <w:rsid w:val="00047B30"/>
    <w:rsid w:val="00053A1D"/>
    <w:rsid w:val="00053A70"/>
    <w:rsid w:val="000544B8"/>
    <w:rsid w:val="0005652C"/>
    <w:rsid w:val="000604D0"/>
    <w:rsid w:val="00061692"/>
    <w:rsid w:val="00067F33"/>
    <w:rsid w:val="000751D9"/>
    <w:rsid w:val="0007629E"/>
    <w:rsid w:val="0007723F"/>
    <w:rsid w:val="00097091"/>
    <w:rsid w:val="0009758F"/>
    <w:rsid w:val="000A032E"/>
    <w:rsid w:val="000A17CD"/>
    <w:rsid w:val="000A2BFB"/>
    <w:rsid w:val="000A2D04"/>
    <w:rsid w:val="000A2EFD"/>
    <w:rsid w:val="000A4B62"/>
    <w:rsid w:val="000A4CC7"/>
    <w:rsid w:val="000A78A2"/>
    <w:rsid w:val="000B56BA"/>
    <w:rsid w:val="000B68D4"/>
    <w:rsid w:val="000B721E"/>
    <w:rsid w:val="000B7233"/>
    <w:rsid w:val="000C07B6"/>
    <w:rsid w:val="000C0AE9"/>
    <w:rsid w:val="000C2285"/>
    <w:rsid w:val="000C2E2C"/>
    <w:rsid w:val="000C2FE7"/>
    <w:rsid w:val="000C3A40"/>
    <w:rsid w:val="000C3F90"/>
    <w:rsid w:val="000D19F4"/>
    <w:rsid w:val="000D1B2E"/>
    <w:rsid w:val="000D6FBF"/>
    <w:rsid w:val="000E1875"/>
    <w:rsid w:val="000E2328"/>
    <w:rsid w:val="000F3850"/>
    <w:rsid w:val="000F4B29"/>
    <w:rsid w:val="000F4E16"/>
    <w:rsid w:val="000F6866"/>
    <w:rsid w:val="000F6973"/>
    <w:rsid w:val="000F7294"/>
    <w:rsid w:val="000F73BB"/>
    <w:rsid w:val="00100C0F"/>
    <w:rsid w:val="00101085"/>
    <w:rsid w:val="00103462"/>
    <w:rsid w:val="00104164"/>
    <w:rsid w:val="00106071"/>
    <w:rsid w:val="001077B8"/>
    <w:rsid w:val="00114FD5"/>
    <w:rsid w:val="00117B7A"/>
    <w:rsid w:val="001201C2"/>
    <w:rsid w:val="001218A3"/>
    <w:rsid w:val="00124965"/>
    <w:rsid w:val="001249F4"/>
    <w:rsid w:val="00126F86"/>
    <w:rsid w:val="00133CF4"/>
    <w:rsid w:val="00133EB4"/>
    <w:rsid w:val="00134D88"/>
    <w:rsid w:val="00136B91"/>
    <w:rsid w:val="00136CF3"/>
    <w:rsid w:val="00142995"/>
    <w:rsid w:val="00144A1A"/>
    <w:rsid w:val="00144C27"/>
    <w:rsid w:val="00144C78"/>
    <w:rsid w:val="0014789A"/>
    <w:rsid w:val="0015077E"/>
    <w:rsid w:val="00151174"/>
    <w:rsid w:val="00153754"/>
    <w:rsid w:val="00154476"/>
    <w:rsid w:val="0015454C"/>
    <w:rsid w:val="00162585"/>
    <w:rsid w:val="001636C9"/>
    <w:rsid w:val="0016496D"/>
    <w:rsid w:val="001655D4"/>
    <w:rsid w:val="0017026F"/>
    <w:rsid w:val="00172018"/>
    <w:rsid w:val="00174106"/>
    <w:rsid w:val="0017633F"/>
    <w:rsid w:val="00180868"/>
    <w:rsid w:val="00182799"/>
    <w:rsid w:val="00185F90"/>
    <w:rsid w:val="00190854"/>
    <w:rsid w:val="001924EA"/>
    <w:rsid w:val="001926BA"/>
    <w:rsid w:val="00192A34"/>
    <w:rsid w:val="001940BB"/>
    <w:rsid w:val="00195237"/>
    <w:rsid w:val="00195515"/>
    <w:rsid w:val="00195CE6"/>
    <w:rsid w:val="00195D07"/>
    <w:rsid w:val="001A0411"/>
    <w:rsid w:val="001A6170"/>
    <w:rsid w:val="001A7D8E"/>
    <w:rsid w:val="001B1AC5"/>
    <w:rsid w:val="001B3A0E"/>
    <w:rsid w:val="001B617B"/>
    <w:rsid w:val="001B7C9C"/>
    <w:rsid w:val="001C6036"/>
    <w:rsid w:val="001D0385"/>
    <w:rsid w:val="001D22A6"/>
    <w:rsid w:val="001D6616"/>
    <w:rsid w:val="001E0C35"/>
    <w:rsid w:val="001E33BF"/>
    <w:rsid w:val="001E555B"/>
    <w:rsid w:val="001E7B59"/>
    <w:rsid w:val="001F4650"/>
    <w:rsid w:val="001F6F79"/>
    <w:rsid w:val="0020114D"/>
    <w:rsid w:val="002032BE"/>
    <w:rsid w:val="00203A4A"/>
    <w:rsid w:val="002050E7"/>
    <w:rsid w:val="00205FD6"/>
    <w:rsid w:val="0020649E"/>
    <w:rsid w:val="002164A3"/>
    <w:rsid w:val="00217090"/>
    <w:rsid w:val="00222566"/>
    <w:rsid w:val="00224BEB"/>
    <w:rsid w:val="00225E9F"/>
    <w:rsid w:val="00227D6E"/>
    <w:rsid w:val="00231031"/>
    <w:rsid w:val="00231E14"/>
    <w:rsid w:val="00233986"/>
    <w:rsid w:val="00233E71"/>
    <w:rsid w:val="00236B33"/>
    <w:rsid w:val="00237DD8"/>
    <w:rsid w:val="00243C08"/>
    <w:rsid w:val="002470E8"/>
    <w:rsid w:val="002514E0"/>
    <w:rsid w:val="00255DF5"/>
    <w:rsid w:val="00272523"/>
    <w:rsid w:val="00272E10"/>
    <w:rsid w:val="002748A6"/>
    <w:rsid w:val="00274E79"/>
    <w:rsid w:val="002771CF"/>
    <w:rsid w:val="00282CBD"/>
    <w:rsid w:val="0028466E"/>
    <w:rsid w:val="00293AD6"/>
    <w:rsid w:val="00294E5F"/>
    <w:rsid w:val="00295E73"/>
    <w:rsid w:val="002A133A"/>
    <w:rsid w:val="002A4231"/>
    <w:rsid w:val="002A4A08"/>
    <w:rsid w:val="002A7C80"/>
    <w:rsid w:val="002B07B2"/>
    <w:rsid w:val="002B1FD2"/>
    <w:rsid w:val="002B578C"/>
    <w:rsid w:val="002B5A44"/>
    <w:rsid w:val="002B6883"/>
    <w:rsid w:val="002B6CFA"/>
    <w:rsid w:val="002C17DA"/>
    <w:rsid w:val="002C4EF6"/>
    <w:rsid w:val="002C722B"/>
    <w:rsid w:val="002C7AC4"/>
    <w:rsid w:val="002D3FBE"/>
    <w:rsid w:val="002D488E"/>
    <w:rsid w:val="002D4F7A"/>
    <w:rsid w:val="002D5270"/>
    <w:rsid w:val="002E1572"/>
    <w:rsid w:val="002E660C"/>
    <w:rsid w:val="002F1A68"/>
    <w:rsid w:val="002F1A73"/>
    <w:rsid w:val="002F1C61"/>
    <w:rsid w:val="002F3732"/>
    <w:rsid w:val="002F5D7D"/>
    <w:rsid w:val="00301308"/>
    <w:rsid w:val="003013A2"/>
    <w:rsid w:val="003015EB"/>
    <w:rsid w:val="003042F8"/>
    <w:rsid w:val="00304FA5"/>
    <w:rsid w:val="0030595A"/>
    <w:rsid w:val="003063AE"/>
    <w:rsid w:val="003064B0"/>
    <w:rsid w:val="0031252D"/>
    <w:rsid w:val="00313548"/>
    <w:rsid w:val="00313878"/>
    <w:rsid w:val="00316AB3"/>
    <w:rsid w:val="00320DC6"/>
    <w:rsid w:val="00322BF1"/>
    <w:rsid w:val="0032649A"/>
    <w:rsid w:val="003308B5"/>
    <w:rsid w:val="0033127F"/>
    <w:rsid w:val="00334D6D"/>
    <w:rsid w:val="00337770"/>
    <w:rsid w:val="003410D4"/>
    <w:rsid w:val="0034199B"/>
    <w:rsid w:val="0034247F"/>
    <w:rsid w:val="00345151"/>
    <w:rsid w:val="0034646C"/>
    <w:rsid w:val="003469B5"/>
    <w:rsid w:val="00347C86"/>
    <w:rsid w:val="00351E9D"/>
    <w:rsid w:val="0035229D"/>
    <w:rsid w:val="003548CB"/>
    <w:rsid w:val="00355906"/>
    <w:rsid w:val="003611AF"/>
    <w:rsid w:val="0036237A"/>
    <w:rsid w:val="00363CA8"/>
    <w:rsid w:val="00364B13"/>
    <w:rsid w:val="00365D6A"/>
    <w:rsid w:val="00365E08"/>
    <w:rsid w:val="00366573"/>
    <w:rsid w:val="00373DE2"/>
    <w:rsid w:val="0038067E"/>
    <w:rsid w:val="00381037"/>
    <w:rsid w:val="00382C93"/>
    <w:rsid w:val="003839E4"/>
    <w:rsid w:val="00383CE2"/>
    <w:rsid w:val="00384DE5"/>
    <w:rsid w:val="0038618C"/>
    <w:rsid w:val="00391917"/>
    <w:rsid w:val="003940AF"/>
    <w:rsid w:val="003955C3"/>
    <w:rsid w:val="003A01D7"/>
    <w:rsid w:val="003A0899"/>
    <w:rsid w:val="003A1235"/>
    <w:rsid w:val="003A529B"/>
    <w:rsid w:val="003A5A67"/>
    <w:rsid w:val="003B0E0E"/>
    <w:rsid w:val="003B3F54"/>
    <w:rsid w:val="003B3F5C"/>
    <w:rsid w:val="003C270E"/>
    <w:rsid w:val="003C4FDC"/>
    <w:rsid w:val="003D148F"/>
    <w:rsid w:val="003D30A1"/>
    <w:rsid w:val="003D43E9"/>
    <w:rsid w:val="003D4815"/>
    <w:rsid w:val="003D6E46"/>
    <w:rsid w:val="003D77FA"/>
    <w:rsid w:val="003D78F5"/>
    <w:rsid w:val="003E4B26"/>
    <w:rsid w:val="003E4B6E"/>
    <w:rsid w:val="003F1521"/>
    <w:rsid w:val="003F3214"/>
    <w:rsid w:val="003F37DD"/>
    <w:rsid w:val="003F56C7"/>
    <w:rsid w:val="003F5F66"/>
    <w:rsid w:val="003F7661"/>
    <w:rsid w:val="004026B3"/>
    <w:rsid w:val="00402DEE"/>
    <w:rsid w:val="0040464B"/>
    <w:rsid w:val="00405D98"/>
    <w:rsid w:val="00410933"/>
    <w:rsid w:val="00413E26"/>
    <w:rsid w:val="00415A9A"/>
    <w:rsid w:val="00416D2B"/>
    <w:rsid w:val="004175E0"/>
    <w:rsid w:val="004177F6"/>
    <w:rsid w:val="00424E67"/>
    <w:rsid w:val="00425E7D"/>
    <w:rsid w:val="004278A9"/>
    <w:rsid w:val="004314F4"/>
    <w:rsid w:val="00431E75"/>
    <w:rsid w:val="00432686"/>
    <w:rsid w:val="00432784"/>
    <w:rsid w:val="00433D6F"/>
    <w:rsid w:val="00436515"/>
    <w:rsid w:val="00440874"/>
    <w:rsid w:val="00440DD4"/>
    <w:rsid w:val="0044101C"/>
    <w:rsid w:val="00441A83"/>
    <w:rsid w:val="00443300"/>
    <w:rsid w:val="00445C6C"/>
    <w:rsid w:val="004540FE"/>
    <w:rsid w:val="00454D3A"/>
    <w:rsid w:val="00456C0C"/>
    <w:rsid w:val="0046040B"/>
    <w:rsid w:val="0046049A"/>
    <w:rsid w:val="00463E38"/>
    <w:rsid w:val="0047031A"/>
    <w:rsid w:val="00473585"/>
    <w:rsid w:val="00473902"/>
    <w:rsid w:val="00474EAA"/>
    <w:rsid w:val="004760C6"/>
    <w:rsid w:val="0047703C"/>
    <w:rsid w:val="00481052"/>
    <w:rsid w:val="0048117F"/>
    <w:rsid w:val="00481B90"/>
    <w:rsid w:val="00481DE7"/>
    <w:rsid w:val="0048258E"/>
    <w:rsid w:val="00482825"/>
    <w:rsid w:val="004852B1"/>
    <w:rsid w:val="00485FCE"/>
    <w:rsid w:val="00490B3D"/>
    <w:rsid w:val="004952EA"/>
    <w:rsid w:val="00495C45"/>
    <w:rsid w:val="004A0152"/>
    <w:rsid w:val="004A023D"/>
    <w:rsid w:val="004A0BA9"/>
    <w:rsid w:val="004A49BF"/>
    <w:rsid w:val="004A660C"/>
    <w:rsid w:val="004A7726"/>
    <w:rsid w:val="004B0F32"/>
    <w:rsid w:val="004B1D87"/>
    <w:rsid w:val="004B2558"/>
    <w:rsid w:val="004B2B0C"/>
    <w:rsid w:val="004B667E"/>
    <w:rsid w:val="004C189F"/>
    <w:rsid w:val="004D0CE2"/>
    <w:rsid w:val="004D0FD7"/>
    <w:rsid w:val="004D1DB4"/>
    <w:rsid w:val="004D2E1D"/>
    <w:rsid w:val="004D3459"/>
    <w:rsid w:val="004D4F56"/>
    <w:rsid w:val="004D51B4"/>
    <w:rsid w:val="004D6087"/>
    <w:rsid w:val="004D6742"/>
    <w:rsid w:val="004E08C7"/>
    <w:rsid w:val="004E32D6"/>
    <w:rsid w:val="004E4494"/>
    <w:rsid w:val="004E6068"/>
    <w:rsid w:val="004E7189"/>
    <w:rsid w:val="004F22F6"/>
    <w:rsid w:val="004F423E"/>
    <w:rsid w:val="004F5349"/>
    <w:rsid w:val="004F5F49"/>
    <w:rsid w:val="004F665A"/>
    <w:rsid w:val="00510EDE"/>
    <w:rsid w:val="00511C69"/>
    <w:rsid w:val="00512728"/>
    <w:rsid w:val="00512E39"/>
    <w:rsid w:val="00512EF4"/>
    <w:rsid w:val="005137D8"/>
    <w:rsid w:val="00515F0F"/>
    <w:rsid w:val="00517BC0"/>
    <w:rsid w:val="00521F64"/>
    <w:rsid w:val="00525290"/>
    <w:rsid w:val="00527268"/>
    <w:rsid w:val="00533263"/>
    <w:rsid w:val="00534901"/>
    <w:rsid w:val="0054092E"/>
    <w:rsid w:val="005414C4"/>
    <w:rsid w:val="00543257"/>
    <w:rsid w:val="005468D1"/>
    <w:rsid w:val="0054716D"/>
    <w:rsid w:val="00550202"/>
    <w:rsid w:val="00553A91"/>
    <w:rsid w:val="0055480A"/>
    <w:rsid w:val="005558C6"/>
    <w:rsid w:val="00555B80"/>
    <w:rsid w:val="0056004F"/>
    <w:rsid w:val="00563406"/>
    <w:rsid w:val="00563F45"/>
    <w:rsid w:val="0056614E"/>
    <w:rsid w:val="00571186"/>
    <w:rsid w:val="005724C5"/>
    <w:rsid w:val="00572D77"/>
    <w:rsid w:val="005743B9"/>
    <w:rsid w:val="00575D68"/>
    <w:rsid w:val="0057613F"/>
    <w:rsid w:val="00576180"/>
    <w:rsid w:val="00576A73"/>
    <w:rsid w:val="00577497"/>
    <w:rsid w:val="00577CAE"/>
    <w:rsid w:val="005800E9"/>
    <w:rsid w:val="00583C8B"/>
    <w:rsid w:val="00584088"/>
    <w:rsid w:val="00584100"/>
    <w:rsid w:val="00587A24"/>
    <w:rsid w:val="00592741"/>
    <w:rsid w:val="00596475"/>
    <w:rsid w:val="005A186D"/>
    <w:rsid w:val="005A48F0"/>
    <w:rsid w:val="005A6D9E"/>
    <w:rsid w:val="005B1FCD"/>
    <w:rsid w:val="005B2148"/>
    <w:rsid w:val="005B4690"/>
    <w:rsid w:val="005B5629"/>
    <w:rsid w:val="005B66B2"/>
    <w:rsid w:val="005B672A"/>
    <w:rsid w:val="005B6AF6"/>
    <w:rsid w:val="005C17E3"/>
    <w:rsid w:val="005C26BF"/>
    <w:rsid w:val="005C3CA8"/>
    <w:rsid w:val="005C3CFB"/>
    <w:rsid w:val="005C4674"/>
    <w:rsid w:val="005C67CC"/>
    <w:rsid w:val="005C6EFE"/>
    <w:rsid w:val="005D02CE"/>
    <w:rsid w:val="005D2A30"/>
    <w:rsid w:val="005D34D3"/>
    <w:rsid w:val="005D3E91"/>
    <w:rsid w:val="005D5A1B"/>
    <w:rsid w:val="005E146C"/>
    <w:rsid w:val="005E16A4"/>
    <w:rsid w:val="005E1917"/>
    <w:rsid w:val="005E42FD"/>
    <w:rsid w:val="005E45BD"/>
    <w:rsid w:val="005E790A"/>
    <w:rsid w:val="005F158D"/>
    <w:rsid w:val="005F236F"/>
    <w:rsid w:val="0060013E"/>
    <w:rsid w:val="00601B24"/>
    <w:rsid w:val="006026E4"/>
    <w:rsid w:val="00604ED7"/>
    <w:rsid w:val="006058E7"/>
    <w:rsid w:val="00606588"/>
    <w:rsid w:val="006124BD"/>
    <w:rsid w:val="00613383"/>
    <w:rsid w:val="00614629"/>
    <w:rsid w:val="00616E62"/>
    <w:rsid w:val="006173A8"/>
    <w:rsid w:val="006205B1"/>
    <w:rsid w:val="00621A02"/>
    <w:rsid w:val="00621DDB"/>
    <w:rsid w:val="0062315C"/>
    <w:rsid w:val="0062586F"/>
    <w:rsid w:val="00625E08"/>
    <w:rsid w:val="00626B88"/>
    <w:rsid w:val="006274E6"/>
    <w:rsid w:val="00627AB6"/>
    <w:rsid w:val="006334EF"/>
    <w:rsid w:val="006336A5"/>
    <w:rsid w:val="00634F97"/>
    <w:rsid w:val="0063503C"/>
    <w:rsid w:val="00637F3F"/>
    <w:rsid w:val="00640FD8"/>
    <w:rsid w:val="00643A7C"/>
    <w:rsid w:val="00646AEA"/>
    <w:rsid w:val="0064773D"/>
    <w:rsid w:val="00650117"/>
    <w:rsid w:val="00653545"/>
    <w:rsid w:val="00654D92"/>
    <w:rsid w:val="00656F90"/>
    <w:rsid w:val="006570B9"/>
    <w:rsid w:val="006614FE"/>
    <w:rsid w:val="00662377"/>
    <w:rsid w:val="00663FF1"/>
    <w:rsid w:val="00664351"/>
    <w:rsid w:val="00672EAF"/>
    <w:rsid w:val="00675DC6"/>
    <w:rsid w:val="00676E1D"/>
    <w:rsid w:val="00682C92"/>
    <w:rsid w:val="00685191"/>
    <w:rsid w:val="00686D97"/>
    <w:rsid w:val="006878F9"/>
    <w:rsid w:val="0069008E"/>
    <w:rsid w:val="00691A0A"/>
    <w:rsid w:val="00691EF5"/>
    <w:rsid w:val="006938B7"/>
    <w:rsid w:val="00693D44"/>
    <w:rsid w:val="006940E0"/>
    <w:rsid w:val="0069765E"/>
    <w:rsid w:val="006A07F7"/>
    <w:rsid w:val="006A134E"/>
    <w:rsid w:val="006A318F"/>
    <w:rsid w:val="006A6087"/>
    <w:rsid w:val="006B466A"/>
    <w:rsid w:val="006B591A"/>
    <w:rsid w:val="006B6430"/>
    <w:rsid w:val="006B775C"/>
    <w:rsid w:val="006C06D3"/>
    <w:rsid w:val="006C0892"/>
    <w:rsid w:val="006C08BC"/>
    <w:rsid w:val="006C0982"/>
    <w:rsid w:val="006C20D7"/>
    <w:rsid w:val="006C2643"/>
    <w:rsid w:val="006C30B7"/>
    <w:rsid w:val="006C3D0C"/>
    <w:rsid w:val="006D2B0B"/>
    <w:rsid w:val="006D2B13"/>
    <w:rsid w:val="006D4ECE"/>
    <w:rsid w:val="006D5E86"/>
    <w:rsid w:val="006E3CD9"/>
    <w:rsid w:val="006F1EB7"/>
    <w:rsid w:val="006F3381"/>
    <w:rsid w:val="006F7BFE"/>
    <w:rsid w:val="0070035F"/>
    <w:rsid w:val="00700870"/>
    <w:rsid w:val="00702099"/>
    <w:rsid w:val="00705EE9"/>
    <w:rsid w:val="007066FF"/>
    <w:rsid w:val="0070775B"/>
    <w:rsid w:val="0071572A"/>
    <w:rsid w:val="007206E2"/>
    <w:rsid w:val="007238D7"/>
    <w:rsid w:val="007241A5"/>
    <w:rsid w:val="00727935"/>
    <w:rsid w:val="00727E96"/>
    <w:rsid w:val="00731EB3"/>
    <w:rsid w:val="00735CAB"/>
    <w:rsid w:val="00735D5F"/>
    <w:rsid w:val="0073745F"/>
    <w:rsid w:val="00737570"/>
    <w:rsid w:val="00744E33"/>
    <w:rsid w:val="007475A4"/>
    <w:rsid w:val="0075429D"/>
    <w:rsid w:val="00754BFD"/>
    <w:rsid w:val="00755303"/>
    <w:rsid w:val="007613B3"/>
    <w:rsid w:val="00770B01"/>
    <w:rsid w:val="007742E4"/>
    <w:rsid w:val="0077526C"/>
    <w:rsid w:val="00776ABD"/>
    <w:rsid w:val="00777BF6"/>
    <w:rsid w:val="00780ADE"/>
    <w:rsid w:val="00785610"/>
    <w:rsid w:val="00785875"/>
    <w:rsid w:val="00791303"/>
    <w:rsid w:val="00791762"/>
    <w:rsid w:val="00792227"/>
    <w:rsid w:val="00795629"/>
    <w:rsid w:val="00797197"/>
    <w:rsid w:val="007971D9"/>
    <w:rsid w:val="007A0833"/>
    <w:rsid w:val="007A5E7B"/>
    <w:rsid w:val="007B0EA1"/>
    <w:rsid w:val="007B1494"/>
    <w:rsid w:val="007B21FA"/>
    <w:rsid w:val="007B375B"/>
    <w:rsid w:val="007B3D0F"/>
    <w:rsid w:val="007B3FCC"/>
    <w:rsid w:val="007B5E89"/>
    <w:rsid w:val="007B6449"/>
    <w:rsid w:val="007B7E59"/>
    <w:rsid w:val="007C0F77"/>
    <w:rsid w:val="007C16DB"/>
    <w:rsid w:val="007C254C"/>
    <w:rsid w:val="007C3E96"/>
    <w:rsid w:val="007C3EE4"/>
    <w:rsid w:val="007C5060"/>
    <w:rsid w:val="007C6D3E"/>
    <w:rsid w:val="007D0853"/>
    <w:rsid w:val="007D56A3"/>
    <w:rsid w:val="007D6F16"/>
    <w:rsid w:val="007E35D0"/>
    <w:rsid w:val="007E6885"/>
    <w:rsid w:val="007E70AD"/>
    <w:rsid w:val="007F0046"/>
    <w:rsid w:val="0080249F"/>
    <w:rsid w:val="0080294B"/>
    <w:rsid w:val="0080376D"/>
    <w:rsid w:val="0080561E"/>
    <w:rsid w:val="0080596D"/>
    <w:rsid w:val="00806B4A"/>
    <w:rsid w:val="0081075C"/>
    <w:rsid w:val="00810BE0"/>
    <w:rsid w:val="00811268"/>
    <w:rsid w:val="0081213A"/>
    <w:rsid w:val="00812216"/>
    <w:rsid w:val="00816B3B"/>
    <w:rsid w:val="0082152C"/>
    <w:rsid w:val="00827ABC"/>
    <w:rsid w:val="008311F4"/>
    <w:rsid w:val="00832517"/>
    <w:rsid w:val="00833B28"/>
    <w:rsid w:val="008354CF"/>
    <w:rsid w:val="00836B6E"/>
    <w:rsid w:val="0083778C"/>
    <w:rsid w:val="00840056"/>
    <w:rsid w:val="0084086A"/>
    <w:rsid w:val="00840BA8"/>
    <w:rsid w:val="008420D1"/>
    <w:rsid w:val="00842ED1"/>
    <w:rsid w:val="008444C5"/>
    <w:rsid w:val="00845A37"/>
    <w:rsid w:val="00852457"/>
    <w:rsid w:val="008549D6"/>
    <w:rsid w:val="00854CF5"/>
    <w:rsid w:val="008556D7"/>
    <w:rsid w:val="008625AA"/>
    <w:rsid w:val="00866016"/>
    <w:rsid w:val="008722B9"/>
    <w:rsid w:val="00873516"/>
    <w:rsid w:val="00873996"/>
    <w:rsid w:val="00874BB6"/>
    <w:rsid w:val="0088011C"/>
    <w:rsid w:val="008826D2"/>
    <w:rsid w:val="008834FE"/>
    <w:rsid w:val="00883C45"/>
    <w:rsid w:val="00886FE2"/>
    <w:rsid w:val="00893062"/>
    <w:rsid w:val="00894838"/>
    <w:rsid w:val="008A1958"/>
    <w:rsid w:val="008A3E97"/>
    <w:rsid w:val="008A5C9A"/>
    <w:rsid w:val="008A60F4"/>
    <w:rsid w:val="008A7322"/>
    <w:rsid w:val="008B118E"/>
    <w:rsid w:val="008B168C"/>
    <w:rsid w:val="008B30DC"/>
    <w:rsid w:val="008B38E8"/>
    <w:rsid w:val="008B6423"/>
    <w:rsid w:val="008C0B0E"/>
    <w:rsid w:val="008C18E2"/>
    <w:rsid w:val="008C779F"/>
    <w:rsid w:val="008C7B29"/>
    <w:rsid w:val="008D3019"/>
    <w:rsid w:val="008D5064"/>
    <w:rsid w:val="008D700C"/>
    <w:rsid w:val="008D7EB7"/>
    <w:rsid w:val="008E1396"/>
    <w:rsid w:val="008E1C3B"/>
    <w:rsid w:val="008E2C70"/>
    <w:rsid w:val="008E32B1"/>
    <w:rsid w:val="008E3B27"/>
    <w:rsid w:val="008E46B0"/>
    <w:rsid w:val="008E49AC"/>
    <w:rsid w:val="008E55DC"/>
    <w:rsid w:val="008E6466"/>
    <w:rsid w:val="008F2C6C"/>
    <w:rsid w:val="008F3938"/>
    <w:rsid w:val="008F75FB"/>
    <w:rsid w:val="00900828"/>
    <w:rsid w:val="00900930"/>
    <w:rsid w:val="00900B30"/>
    <w:rsid w:val="009033A8"/>
    <w:rsid w:val="00905F00"/>
    <w:rsid w:val="00907A91"/>
    <w:rsid w:val="00910DAE"/>
    <w:rsid w:val="009151E7"/>
    <w:rsid w:val="0091527F"/>
    <w:rsid w:val="009165B6"/>
    <w:rsid w:val="0091789C"/>
    <w:rsid w:val="009215D3"/>
    <w:rsid w:val="00921CDC"/>
    <w:rsid w:val="009267D9"/>
    <w:rsid w:val="009273EC"/>
    <w:rsid w:val="00930B44"/>
    <w:rsid w:val="0093316A"/>
    <w:rsid w:val="009378A1"/>
    <w:rsid w:val="009433D5"/>
    <w:rsid w:val="0094371B"/>
    <w:rsid w:val="00950B08"/>
    <w:rsid w:val="00952C16"/>
    <w:rsid w:val="00952F17"/>
    <w:rsid w:val="00957B78"/>
    <w:rsid w:val="00961BC8"/>
    <w:rsid w:val="009633F7"/>
    <w:rsid w:val="009648CA"/>
    <w:rsid w:val="009708B8"/>
    <w:rsid w:val="009709FB"/>
    <w:rsid w:val="00974EA9"/>
    <w:rsid w:val="00980383"/>
    <w:rsid w:val="009908BD"/>
    <w:rsid w:val="00991C6A"/>
    <w:rsid w:val="00996583"/>
    <w:rsid w:val="009A2A13"/>
    <w:rsid w:val="009A2A8D"/>
    <w:rsid w:val="009B12A8"/>
    <w:rsid w:val="009B1425"/>
    <w:rsid w:val="009B2AC8"/>
    <w:rsid w:val="009B3555"/>
    <w:rsid w:val="009B4EF4"/>
    <w:rsid w:val="009C13A5"/>
    <w:rsid w:val="009C1474"/>
    <w:rsid w:val="009C43CE"/>
    <w:rsid w:val="009C70D0"/>
    <w:rsid w:val="009D0449"/>
    <w:rsid w:val="009D28A6"/>
    <w:rsid w:val="009D3FFD"/>
    <w:rsid w:val="009E7B28"/>
    <w:rsid w:val="009F24E7"/>
    <w:rsid w:val="009F2F88"/>
    <w:rsid w:val="009F4826"/>
    <w:rsid w:val="009F772E"/>
    <w:rsid w:val="00A03C5C"/>
    <w:rsid w:val="00A050CE"/>
    <w:rsid w:val="00A05EE7"/>
    <w:rsid w:val="00A06C19"/>
    <w:rsid w:val="00A06DF5"/>
    <w:rsid w:val="00A17B88"/>
    <w:rsid w:val="00A17ED7"/>
    <w:rsid w:val="00A20556"/>
    <w:rsid w:val="00A20AFE"/>
    <w:rsid w:val="00A2555D"/>
    <w:rsid w:val="00A263F4"/>
    <w:rsid w:val="00A26AE8"/>
    <w:rsid w:val="00A313BF"/>
    <w:rsid w:val="00A34AFD"/>
    <w:rsid w:val="00A423BD"/>
    <w:rsid w:val="00A450E9"/>
    <w:rsid w:val="00A45BC6"/>
    <w:rsid w:val="00A46CFA"/>
    <w:rsid w:val="00A5265B"/>
    <w:rsid w:val="00A53D74"/>
    <w:rsid w:val="00A57F79"/>
    <w:rsid w:val="00A6298C"/>
    <w:rsid w:val="00A642B6"/>
    <w:rsid w:val="00A67264"/>
    <w:rsid w:val="00A67373"/>
    <w:rsid w:val="00A7027C"/>
    <w:rsid w:val="00A72683"/>
    <w:rsid w:val="00A746FE"/>
    <w:rsid w:val="00A75C95"/>
    <w:rsid w:val="00A76190"/>
    <w:rsid w:val="00A76C6A"/>
    <w:rsid w:val="00A83DAC"/>
    <w:rsid w:val="00A8419D"/>
    <w:rsid w:val="00A90490"/>
    <w:rsid w:val="00A92E8D"/>
    <w:rsid w:val="00A938AC"/>
    <w:rsid w:val="00A947B9"/>
    <w:rsid w:val="00A95580"/>
    <w:rsid w:val="00A96152"/>
    <w:rsid w:val="00AA2CC7"/>
    <w:rsid w:val="00AA30AC"/>
    <w:rsid w:val="00AA3B9E"/>
    <w:rsid w:val="00AA479E"/>
    <w:rsid w:val="00AB0EBA"/>
    <w:rsid w:val="00AB13B5"/>
    <w:rsid w:val="00AB2C26"/>
    <w:rsid w:val="00AB7BE1"/>
    <w:rsid w:val="00AC00BD"/>
    <w:rsid w:val="00AC0236"/>
    <w:rsid w:val="00AC2A37"/>
    <w:rsid w:val="00AC594D"/>
    <w:rsid w:val="00AC5F3A"/>
    <w:rsid w:val="00AC6B45"/>
    <w:rsid w:val="00AD0EA9"/>
    <w:rsid w:val="00AD1B4F"/>
    <w:rsid w:val="00AD45C8"/>
    <w:rsid w:val="00AD5797"/>
    <w:rsid w:val="00AE27F5"/>
    <w:rsid w:val="00AE337B"/>
    <w:rsid w:val="00AE58D5"/>
    <w:rsid w:val="00AE5C77"/>
    <w:rsid w:val="00AE64F1"/>
    <w:rsid w:val="00AE67F2"/>
    <w:rsid w:val="00AF4CB6"/>
    <w:rsid w:val="00AF7580"/>
    <w:rsid w:val="00B01E75"/>
    <w:rsid w:val="00B02013"/>
    <w:rsid w:val="00B043BC"/>
    <w:rsid w:val="00B059CF"/>
    <w:rsid w:val="00B05EF0"/>
    <w:rsid w:val="00B06425"/>
    <w:rsid w:val="00B06443"/>
    <w:rsid w:val="00B06F22"/>
    <w:rsid w:val="00B1094B"/>
    <w:rsid w:val="00B11C0D"/>
    <w:rsid w:val="00B16040"/>
    <w:rsid w:val="00B20D84"/>
    <w:rsid w:val="00B20E11"/>
    <w:rsid w:val="00B23350"/>
    <w:rsid w:val="00B24468"/>
    <w:rsid w:val="00B24B78"/>
    <w:rsid w:val="00B273A9"/>
    <w:rsid w:val="00B27A93"/>
    <w:rsid w:val="00B3195B"/>
    <w:rsid w:val="00B331F5"/>
    <w:rsid w:val="00B3491D"/>
    <w:rsid w:val="00B34935"/>
    <w:rsid w:val="00B3645D"/>
    <w:rsid w:val="00B4021C"/>
    <w:rsid w:val="00B406F4"/>
    <w:rsid w:val="00B40E4C"/>
    <w:rsid w:val="00B431F3"/>
    <w:rsid w:val="00B46F00"/>
    <w:rsid w:val="00B54489"/>
    <w:rsid w:val="00B636F7"/>
    <w:rsid w:val="00B658E2"/>
    <w:rsid w:val="00B67907"/>
    <w:rsid w:val="00B707B6"/>
    <w:rsid w:val="00B75630"/>
    <w:rsid w:val="00B76069"/>
    <w:rsid w:val="00B76893"/>
    <w:rsid w:val="00B776EE"/>
    <w:rsid w:val="00B80AE3"/>
    <w:rsid w:val="00B845BD"/>
    <w:rsid w:val="00B8532F"/>
    <w:rsid w:val="00B90E88"/>
    <w:rsid w:val="00B92985"/>
    <w:rsid w:val="00B94C99"/>
    <w:rsid w:val="00B9504F"/>
    <w:rsid w:val="00B96EE9"/>
    <w:rsid w:val="00B97576"/>
    <w:rsid w:val="00BA1F79"/>
    <w:rsid w:val="00BA2801"/>
    <w:rsid w:val="00BA3321"/>
    <w:rsid w:val="00BA4AF1"/>
    <w:rsid w:val="00BA6B93"/>
    <w:rsid w:val="00BB1C5E"/>
    <w:rsid w:val="00BB1D2D"/>
    <w:rsid w:val="00BC6C4F"/>
    <w:rsid w:val="00BC7588"/>
    <w:rsid w:val="00BD3095"/>
    <w:rsid w:val="00BD3D69"/>
    <w:rsid w:val="00BD6A97"/>
    <w:rsid w:val="00BE0C8A"/>
    <w:rsid w:val="00BE34F9"/>
    <w:rsid w:val="00BE3A84"/>
    <w:rsid w:val="00BF24B8"/>
    <w:rsid w:val="00BF7600"/>
    <w:rsid w:val="00BF781D"/>
    <w:rsid w:val="00C009BC"/>
    <w:rsid w:val="00C068F7"/>
    <w:rsid w:val="00C0768D"/>
    <w:rsid w:val="00C079E9"/>
    <w:rsid w:val="00C10AFE"/>
    <w:rsid w:val="00C10E5E"/>
    <w:rsid w:val="00C13096"/>
    <w:rsid w:val="00C13987"/>
    <w:rsid w:val="00C17768"/>
    <w:rsid w:val="00C2109B"/>
    <w:rsid w:val="00C226C9"/>
    <w:rsid w:val="00C26226"/>
    <w:rsid w:val="00C26949"/>
    <w:rsid w:val="00C301CE"/>
    <w:rsid w:val="00C308CC"/>
    <w:rsid w:val="00C319C4"/>
    <w:rsid w:val="00C33AC2"/>
    <w:rsid w:val="00C35D76"/>
    <w:rsid w:val="00C40657"/>
    <w:rsid w:val="00C407EA"/>
    <w:rsid w:val="00C42B10"/>
    <w:rsid w:val="00C43DCE"/>
    <w:rsid w:val="00C4593C"/>
    <w:rsid w:val="00C45A7A"/>
    <w:rsid w:val="00C4681E"/>
    <w:rsid w:val="00C475C4"/>
    <w:rsid w:val="00C47B55"/>
    <w:rsid w:val="00C52249"/>
    <w:rsid w:val="00C528C6"/>
    <w:rsid w:val="00C55258"/>
    <w:rsid w:val="00C55ABA"/>
    <w:rsid w:val="00C57831"/>
    <w:rsid w:val="00C6049A"/>
    <w:rsid w:val="00C62EC4"/>
    <w:rsid w:val="00C661E0"/>
    <w:rsid w:val="00C70B48"/>
    <w:rsid w:val="00C70B6F"/>
    <w:rsid w:val="00C72E0F"/>
    <w:rsid w:val="00C7489F"/>
    <w:rsid w:val="00C809D2"/>
    <w:rsid w:val="00C80A56"/>
    <w:rsid w:val="00C828F6"/>
    <w:rsid w:val="00C84058"/>
    <w:rsid w:val="00CA2815"/>
    <w:rsid w:val="00CA5651"/>
    <w:rsid w:val="00CA7536"/>
    <w:rsid w:val="00CA78E4"/>
    <w:rsid w:val="00CB06CA"/>
    <w:rsid w:val="00CB2182"/>
    <w:rsid w:val="00CB5D90"/>
    <w:rsid w:val="00CB7CC0"/>
    <w:rsid w:val="00CC2403"/>
    <w:rsid w:val="00CC31C2"/>
    <w:rsid w:val="00CC32CB"/>
    <w:rsid w:val="00CC5933"/>
    <w:rsid w:val="00CD1666"/>
    <w:rsid w:val="00CD16E5"/>
    <w:rsid w:val="00CD42E3"/>
    <w:rsid w:val="00CD75E9"/>
    <w:rsid w:val="00CE0062"/>
    <w:rsid w:val="00CE039F"/>
    <w:rsid w:val="00CE0EDD"/>
    <w:rsid w:val="00CE17E8"/>
    <w:rsid w:val="00CE2168"/>
    <w:rsid w:val="00CE2840"/>
    <w:rsid w:val="00CE4D14"/>
    <w:rsid w:val="00CE6A47"/>
    <w:rsid w:val="00CE6EE7"/>
    <w:rsid w:val="00CF2D6A"/>
    <w:rsid w:val="00CF5429"/>
    <w:rsid w:val="00CF6E6C"/>
    <w:rsid w:val="00D11323"/>
    <w:rsid w:val="00D15A69"/>
    <w:rsid w:val="00D16021"/>
    <w:rsid w:val="00D17E45"/>
    <w:rsid w:val="00D209E8"/>
    <w:rsid w:val="00D20DC6"/>
    <w:rsid w:val="00D25A45"/>
    <w:rsid w:val="00D263C1"/>
    <w:rsid w:val="00D32014"/>
    <w:rsid w:val="00D33892"/>
    <w:rsid w:val="00D36230"/>
    <w:rsid w:val="00D42069"/>
    <w:rsid w:val="00D45BCB"/>
    <w:rsid w:val="00D46856"/>
    <w:rsid w:val="00D471A6"/>
    <w:rsid w:val="00D47CFC"/>
    <w:rsid w:val="00D50E2F"/>
    <w:rsid w:val="00D520BB"/>
    <w:rsid w:val="00D55946"/>
    <w:rsid w:val="00D57F50"/>
    <w:rsid w:val="00D60478"/>
    <w:rsid w:val="00D625A7"/>
    <w:rsid w:val="00D627D5"/>
    <w:rsid w:val="00D66C09"/>
    <w:rsid w:val="00D67097"/>
    <w:rsid w:val="00D678AB"/>
    <w:rsid w:val="00D723B1"/>
    <w:rsid w:val="00D726B6"/>
    <w:rsid w:val="00D74C80"/>
    <w:rsid w:val="00D750B7"/>
    <w:rsid w:val="00D77BB3"/>
    <w:rsid w:val="00D8162A"/>
    <w:rsid w:val="00D83F62"/>
    <w:rsid w:val="00D9045B"/>
    <w:rsid w:val="00D952FB"/>
    <w:rsid w:val="00DA1DCD"/>
    <w:rsid w:val="00DA2E77"/>
    <w:rsid w:val="00DA6EEA"/>
    <w:rsid w:val="00DB0BC7"/>
    <w:rsid w:val="00DB3A42"/>
    <w:rsid w:val="00DB741C"/>
    <w:rsid w:val="00DC5EDC"/>
    <w:rsid w:val="00DC797D"/>
    <w:rsid w:val="00DE0211"/>
    <w:rsid w:val="00DE4598"/>
    <w:rsid w:val="00DE46FD"/>
    <w:rsid w:val="00DE6812"/>
    <w:rsid w:val="00DF0C41"/>
    <w:rsid w:val="00DF403D"/>
    <w:rsid w:val="00DF4BB8"/>
    <w:rsid w:val="00DF6959"/>
    <w:rsid w:val="00E00EC1"/>
    <w:rsid w:val="00E02635"/>
    <w:rsid w:val="00E03CF9"/>
    <w:rsid w:val="00E0450B"/>
    <w:rsid w:val="00E047A5"/>
    <w:rsid w:val="00E064D8"/>
    <w:rsid w:val="00E06697"/>
    <w:rsid w:val="00E06E9E"/>
    <w:rsid w:val="00E144EC"/>
    <w:rsid w:val="00E15F54"/>
    <w:rsid w:val="00E1642A"/>
    <w:rsid w:val="00E1757D"/>
    <w:rsid w:val="00E335E7"/>
    <w:rsid w:val="00E33B71"/>
    <w:rsid w:val="00E3562B"/>
    <w:rsid w:val="00E36871"/>
    <w:rsid w:val="00E368AE"/>
    <w:rsid w:val="00E41573"/>
    <w:rsid w:val="00E433AA"/>
    <w:rsid w:val="00E438D9"/>
    <w:rsid w:val="00E43CB7"/>
    <w:rsid w:val="00E43F7A"/>
    <w:rsid w:val="00E4400E"/>
    <w:rsid w:val="00E44023"/>
    <w:rsid w:val="00E44F27"/>
    <w:rsid w:val="00E45486"/>
    <w:rsid w:val="00E460CA"/>
    <w:rsid w:val="00E53A8D"/>
    <w:rsid w:val="00E5457E"/>
    <w:rsid w:val="00E57691"/>
    <w:rsid w:val="00E6000F"/>
    <w:rsid w:val="00E61523"/>
    <w:rsid w:val="00E6377F"/>
    <w:rsid w:val="00E6437F"/>
    <w:rsid w:val="00E64EB2"/>
    <w:rsid w:val="00E66005"/>
    <w:rsid w:val="00E66503"/>
    <w:rsid w:val="00E67D5E"/>
    <w:rsid w:val="00E731F3"/>
    <w:rsid w:val="00E74B29"/>
    <w:rsid w:val="00E7595E"/>
    <w:rsid w:val="00E7622C"/>
    <w:rsid w:val="00E763D4"/>
    <w:rsid w:val="00E77CF4"/>
    <w:rsid w:val="00E820D0"/>
    <w:rsid w:val="00E82A82"/>
    <w:rsid w:val="00E9415B"/>
    <w:rsid w:val="00E94726"/>
    <w:rsid w:val="00EA4E87"/>
    <w:rsid w:val="00EA7CC2"/>
    <w:rsid w:val="00EB0C0C"/>
    <w:rsid w:val="00EB1228"/>
    <w:rsid w:val="00EB6C40"/>
    <w:rsid w:val="00EC0B21"/>
    <w:rsid w:val="00EC2B08"/>
    <w:rsid w:val="00EC4DF0"/>
    <w:rsid w:val="00EC5124"/>
    <w:rsid w:val="00ED189A"/>
    <w:rsid w:val="00ED580F"/>
    <w:rsid w:val="00ED6D46"/>
    <w:rsid w:val="00ED7B9B"/>
    <w:rsid w:val="00EE2F6D"/>
    <w:rsid w:val="00EE2F8C"/>
    <w:rsid w:val="00EE3D6C"/>
    <w:rsid w:val="00EE3F3F"/>
    <w:rsid w:val="00EE4A2A"/>
    <w:rsid w:val="00EE5409"/>
    <w:rsid w:val="00EE5624"/>
    <w:rsid w:val="00EE7162"/>
    <w:rsid w:val="00EE7AE1"/>
    <w:rsid w:val="00EF2780"/>
    <w:rsid w:val="00F043A6"/>
    <w:rsid w:val="00F07209"/>
    <w:rsid w:val="00F07CE6"/>
    <w:rsid w:val="00F11E07"/>
    <w:rsid w:val="00F14771"/>
    <w:rsid w:val="00F16AAA"/>
    <w:rsid w:val="00F2218F"/>
    <w:rsid w:val="00F307B2"/>
    <w:rsid w:val="00F30E2D"/>
    <w:rsid w:val="00F31100"/>
    <w:rsid w:val="00F31597"/>
    <w:rsid w:val="00F32BC5"/>
    <w:rsid w:val="00F33E0F"/>
    <w:rsid w:val="00F33F7C"/>
    <w:rsid w:val="00F342B4"/>
    <w:rsid w:val="00F36E96"/>
    <w:rsid w:val="00F4027D"/>
    <w:rsid w:val="00F43542"/>
    <w:rsid w:val="00F4382D"/>
    <w:rsid w:val="00F4447E"/>
    <w:rsid w:val="00F4625C"/>
    <w:rsid w:val="00F54EB3"/>
    <w:rsid w:val="00F56B86"/>
    <w:rsid w:val="00F56D89"/>
    <w:rsid w:val="00F56DE6"/>
    <w:rsid w:val="00F573D6"/>
    <w:rsid w:val="00F63348"/>
    <w:rsid w:val="00F63F9F"/>
    <w:rsid w:val="00F645A1"/>
    <w:rsid w:val="00F64AE1"/>
    <w:rsid w:val="00F67691"/>
    <w:rsid w:val="00F7227A"/>
    <w:rsid w:val="00F75B12"/>
    <w:rsid w:val="00F802C9"/>
    <w:rsid w:val="00F8233B"/>
    <w:rsid w:val="00F8339C"/>
    <w:rsid w:val="00F839A8"/>
    <w:rsid w:val="00F83F5D"/>
    <w:rsid w:val="00F85CEF"/>
    <w:rsid w:val="00F875A7"/>
    <w:rsid w:val="00F9349F"/>
    <w:rsid w:val="00F93991"/>
    <w:rsid w:val="00F93F1E"/>
    <w:rsid w:val="00F9469B"/>
    <w:rsid w:val="00F95497"/>
    <w:rsid w:val="00FA1690"/>
    <w:rsid w:val="00FA208B"/>
    <w:rsid w:val="00FA306F"/>
    <w:rsid w:val="00FA4401"/>
    <w:rsid w:val="00FA47DC"/>
    <w:rsid w:val="00FA47EF"/>
    <w:rsid w:val="00FA5388"/>
    <w:rsid w:val="00FA6C30"/>
    <w:rsid w:val="00FB4177"/>
    <w:rsid w:val="00FB5AEF"/>
    <w:rsid w:val="00FC3391"/>
    <w:rsid w:val="00FC36D5"/>
    <w:rsid w:val="00FC6896"/>
    <w:rsid w:val="00FC6B3C"/>
    <w:rsid w:val="00FD16A8"/>
    <w:rsid w:val="00FD17DD"/>
    <w:rsid w:val="00FD38DE"/>
    <w:rsid w:val="00FD3EEB"/>
    <w:rsid w:val="00FD552D"/>
    <w:rsid w:val="00FD7288"/>
    <w:rsid w:val="00FE30EA"/>
    <w:rsid w:val="00FE479D"/>
    <w:rsid w:val="00FE51A3"/>
    <w:rsid w:val="00FF39EF"/>
    <w:rsid w:val="00FF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2CE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ongtext">
    <w:name w:val="long_text"/>
    <w:rsid w:val="005D02CE"/>
  </w:style>
  <w:style w:type="table" w:styleId="a3">
    <w:name w:val="Table Grid"/>
    <w:basedOn w:val="a1"/>
    <w:uiPriority w:val="59"/>
    <w:rsid w:val="00D66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D66C09"/>
    <w:pPr>
      <w:spacing w:before="100" w:beforeAutospacing="1" w:after="100" w:afterAutospacing="1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1">
    <w:name w:val="일반 (웹)1"/>
    <w:rsid w:val="00D8162A"/>
    <w:pPr>
      <w:spacing w:before="100" w:after="100" w:line="240" w:lineRule="auto"/>
      <w:jc w:val="left"/>
    </w:pPr>
    <w:rPr>
      <w:rFonts w:ascii="굴림" w:eastAsia="굴림" w:hAnsi="굴림" w:cs="Times New Roman"/>
      <w:kern w:val="0"/>
      <w:sz w:val="24"/>
      <w:szCs w:val="20"/>
      <w:lang w:eastAsia="en-US"/>
    </w:rPr>
  </w:style>
  <w:style w:type="paragraph" w:styleId="a5">
    <w:name w:val="header"/>
    <w:basedOn w:val="a"/>
    <w:link w:val="Char"/>
    <w:uiPriority w:val="99"/>
    <w:unhideWhenUsed/>
    <w:rsid w:val="00D15A6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15A69"/>
    <w:rPr>
      <w:rFonts w:ascii="Times New Roman" w:eastAsia="맑은 고딕" w:hAnsi="Times New Roman" w:cs="Times New Roman"/>
      <w:kern w:val="0"/>
      <w:szCs w:val="20"/>
      <w:lang w:eastAsia="ja-JP"/>
    </w:rPr>
  </w:style>
  <w:style w:type="paragraph" w:styleId="a6">
    <w:name w:val="footer"/>
    <w:basedOn w:val="a"/>
    <w:link w:val="Char0"/>
    <w:uiPriority w:val="99"/>
    <w:unhideWhenUsed/>
    <w:rsid w:val="00D15A6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15A69"/>
    <w:rPr>
      <w:rFonts w:ascii="Times New Roman" w:eastAsia="맑은 고딕" w:hAnsi="Times New Roman" w:cs="Times New Roman"/>
      <w:kern w:val="0"/>
      <w:szCs w:val="20"/>
      <w:lang w:eastAsia="ja-JP"/>
    </w:rPr>
  </w:style>
  <w:style w:type="character" w:styleId="a7">
    <w:name w:val="Hyperlink"/>
    <w:semiHidden/>
    <w:rsid w:val="00D15A69"/>
    <w:rPr>
      <w:color w:val="0000FF"/>
      <w:u w:val="single"/>
    </w:rPr>
  </w:style>
  <w:style w:type="table" w:customStyle="1" w:styleId="10">
    <w:name w:val="표 구분선1"/>
    <w:basedOn w:val="a1"/>
    <w:next w:val="a3"/>
    <w:uiPriority w:val="59"/>
    <w:rsid w:val="00D15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표 구분선11"/>
    <w:basedOn w:val="a1"/>
    <w:next w:val="a3"/>
    <w:uiPriority w:val="59"/>
    <w:rsid w:val="005B6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2CE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ongtext">
    <w:name w:val="long_text"/>
    <w:rsid w:val="005D02CE"/>
  </w:style>
  <w:style w:type="table" w:styleId="a3">
    <w:name w:val="Table Grid"/>
    <w:basedOn w:val="a1"/>
    <w:uiPriority w:val="59"/>
    <w:rsid w:val="00D66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D66C09"/>
    <w:pPr>
      <w:spacing w:before="100" w:beforeAutospacing="1" w:after="100" w:afterAutospacing="1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1">
    <w:name w:val="일반 (웹)1"/>
    <w:rsid w:val="00D8162A"/>
    <w:pPr>
      <w:spacing w:before="100" w:after="100" w:line="240" w:lineRule="auto"/>
      <w:jc w:val="left"/>
    </w:pPr>
    <w:rPr>
      <w:rFonts w:ascii="굴림" w:eastAsia="굴림" w:hAnsi="굴림" w:cs="Times New Roman"/>
      <w:kern w:val="0"/>
      <w:sz w:val="24"/>
      <w:szCs w:val="20"/>
      <w:lang w:eastAsia="en-US"/>
    </w:rPr>
  </w:style>
  <w:style w:type="paragraph" w:styleId="a5">
    <w:name w:val="header"/>
    <w:basedOn w:val="a"/>
    <w:link w:val="Char"/>
    <w:uiPriority w:val="99"/>
    <w:unhideWhenUsed/>
    <w:rsid w:val="00D15A6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15A69"/>
    <w:rPr>
      <w:rFonts w:ascii="Times New Roman" w:eastAsia="맑은 고딕" w:hAnsi="Times New Roman" w:cs="Times New Roman"/>
      <w:kern w:val="0"/>
      <w:szCs w:val="20"/>
      <w:lang w:eastAsia="ja-JP"/>
    </w:rPr>
  </w:style>
  <w:style w:type="paragraph" w:styleId="a6">
    <w:name w:val="footer"/>
    <w:basedOn w:val="a"/>
    <w:link w:val="Char0"/>
    <w:uiPriority w:val="99"/>
    <w:unhideWhenUsed/>
    <w:rsid w:val="00D15A6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15A69"/>
    <w:rPr>
      <w:rFonts w:ascii="Times New Roman" w:eastAsia="맑은 고딕" w:hAnsi="Times New Roman" w:cs="Times New Roman"/>
      <w:kern w:val="0"/>
      <w:szCs w:val="20"/>
      <w:lang w:eastAsia="ja-JP"/>
    </w:rPr>
  </w:style>
  <w:style w:type="character" w:styleId="a7">
    <w:name w:val="Hyperlink"/>
    <w:semiHidden/>
    <w:rsid w:val="00D15A69"/>
    <w:rPr>
      <w:color w:val="0000FF"/>
      <w:u w:val="single"/>
    </w:rPr>
  </w:style>
  <w:style w:type="table" w:customStyle="1" w:styleId="10">
    <w:name w:val="표 구분선1"/>
    <w:basedOn w:val="a1"/>
    <w:next w:val="a3"/>
    <w:uiPriority w:val="59"/>
    <w:rsid w:val="00D15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표 구분선11"/>
    <w:basedOn w:val="a1"/>
    <w:next w:val="a3"/>
    <w:uiPriority w:val="59"/>
    <w:rsid w:val="005B6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j</dc:creator>
  <cp:lastModifiedBy>hjj</cp:lastModifiedBy>
  <cp:revision>5</cp:revision>
  <dcterms:created xsi:type="dcterms:W3CDTF">2018-09-06T09:26:00Z</dcterms:created>
  <dcterms:modified xsi:type="dcterms:W3CDTF">2018-09-27T03:01:00Z</dcterms:modified>
</cp:coreProperties>
</file>